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F1231" w14:textId="15FA4C68" w:rsidR="007B1E84" w:rsidRPr="00077E1D" w:rsidRDefault="00CB535B" w:rsidP="008A0F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7B1E84">
        <w:rPr>
          <w:rFonts w:ascii="Times New Roman" w:hAnsi="Times New Roman" w:cs="Times New Roman"/>
          <w:b/>
        </w:rPr>
        <w:t>Table</w:t>
      </w:r>
      <w:r w:rsidR="007B1E84" w:rsidRPr="00077E1D">
        <w:rPr>
          <w:rFonts w:ascii="Times New Roman" w:hAnsi="Times New Roman" w:cs="Times New Roman"/>
          <w:b/>
        </w:rPr>
        <w:t>.</w:t>
      </w:r>
      <w:r w:rsidR="007B1E84" w:rsidRPr="00077E1D">
        <w:rPr>
          <w:rFonts w:ascii="Times New Roman" w:hAnsi="Times New Roman" w:cs="Times New Roman"/>
        </w:rPr>
        <w:t xml:space="preserve"> </w:t>
      </w:r>
      <w:r w:rsidR="007B1E84" w:rsidRPr="00CB535B">
        <w:rPr>
          <w:rFonts w:ascii="Times New Roman" w:eastAsia="Arial" w:hAnsi="Times New Roman" w:cs="Times New Roman"/>
          <w:b/>
        </w:rPr>
        <w:t>Results from</w:t>
      </w:r>
      <w:bookmarkStart w:id="0" w:name="_GoBack"/>
      <w:bookmarkEnd w:id="0"/>
      <w:r w:rsidR="007B1E84" w:rsidRPr="00CB535B">
        <w:rPr>
          <w:rFonts w:ascii="Times New Roman" w:eastAsia="Arial" w:hAnsi="Times New Roman" w:cs="Times New Roman"/>
          <w:b/>
        </w:rPr>
        <w:t xml:space="preserve"> </w:t>
      </w:r>
      <w:r w:rsidR="007B1E84" w:rsidRPr="00CB535B">
        <w:rPr>
          <w:rFonts w:ascii="Times New Roman" w:hAnsi="Times New Roman" w:cs="Times New Roman"/>
          <w:b/>
        </w:rPr>
        <w:t>phylogenetic generalized linear regression models</w:t>
      </w:r>
      <w:r w:rsidR="007B1E84" w:rsidRPr="00CB535B">
        <w:rPr>
          <w:rFonts w:ascii="Times New Roman" w:eastAsia="Arial" w:hAnsi="Times New Roman" w:cs="Times New Roman"/>
          <w:b/>
        </w:rPr>
        <w:t xml:space="preserve"> to determine which factors best predict variation in </w:t>
      </w:r>
      <w:r w:rsidR="007B1E84" w:rsidRPr="00CB535B">
        <w:rPr>
          <w:rFonts w:ascii="Times New Roman" w:eastAsia="Times New Roman" w:hAnsi="Times New Roman" w:cs="Times New Roman"/>
          <w:b/>
        </w:rPr>
        <w:t>CT</w:t>
      </w:r>
      <w:r w:rsidR="007B1E84" w:rsidRPr="00CB535B">
        <w:rPr>
          <w:rFonts w:ascii="Times New Roman" w:eastAsia="Times New Roman" w:hAnsi="Times New Roman" w:cs="Times New Roman"/>
          <w:b/>
          <w:vertAlign w:val="subscript"/>
        </w:rPr>
        <w:t>min</w:t>
      </w:r>
      <w:r w:rsidR="007B1E84" w:rsidRPr="00CB535B">
        <w:rPr>
          <w:rFonts w:ascii="Times New Roman" w:hAnsi="Times New Roman" w:cs="Times New Roman"/>
          <w:b/>
        </w:rPr>
        <w:t>.</w:t>
      </w:r>
      <w:r w:rsidR="007B1E84" w:rsidRPr="00077E1D">
        <w:rPr>
          <w:rFonts w:ascii="Times New Roman" w:hAnsi="Times New Roman" w:cs="Times New Roman"/>
        </w:rPr>
        <w:t xml:space="preserve"> Model fitting was done with </w:t>
      </w:r>
      <w:r w:rsidR="007B1E84">
        <w:rPr>
          <w:rFonts w:ascii="Times New Roman" w:hAnsi="Times New Roman" w:cs="Times New Roman"/>
        </w:rPr>
        <w:t>the reduced dataset</w:t>
      </w:r>
      <w:r w:rsidR="007B1E84" w:rsidRPr="00077E1D">
        <w:rPr>
          <w:rFonts w:ascii="Times New Roman" w:hAnsi="Times New Roman" w:cs="Times New Roman"/>
        </w:rPr>
        <w:t xml:space="preserve"> (</w:t>
      </w:r>
      <w:r w:rsidR="007B1E84">
        <w:rPr>
          <w:rFonts w:ascii="Times New Roman" w:hAnsi="Times New Roman" w:cs="Times New Roman"/>
        </w:rPr>
        <w:t>37</w:t>
      </w:r>
      <w:r w:rsidR="007B1E84" w:rsidRPr="00077E1D">
        <w:rPr>
          <w:rFonts w:ascii="Times New Roman" w:hAnsi="Times New Roman" w:cs="Times New Roman"/>
        </w:rPr>
        <w:t xml:space="preserve"> species</w:t>
      </w:r>
      <w:r w:rsidR="007B1E84">
        <w:rPr>
          <w:rFonts w:ascii="Times New Roman" w:hAnsi="Times New Roman" w:cs="Times New Roman"/>
        </w:rPr>
        <w:t>).</w:t>
      </w:r>
      <w:r w:rsidR="007B1E84" w:rsidRPr="00077E1D">
        <w:rPr>
          <w:rFonts w:ascii="Times New Roman" w:hAnsi="Times New Roman" w:cs="Times New Roman"/>
        </w:rPr>
        <w:t xml:space="preserve"> Bold font indicates significant values.</w:t>
      </w:r>
      <w:r w:rsidR="007B1E84">
        <w:rPr>
          <w:rFonts w:ascii="Times New Roman" w:hAnsi="Times New Roman" w:cs="Times New Roman"/>
        </w:rPr>
        <w:t xml:space="preserve"> SVL = snout-vent length, BMI = body mass index, midpoint = elevational midpoint, Height = median height above the ground.</w:t>
      </w:r>
    </w:p>
    <w:tbl>
      <w:tblPr>
        <w:tblW w:w="9455" w:type="dxa"/>
        <w:tblInd w:w="1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1440"/>
        <w:gridCol w:w="1080"/>
        <w:gridCol w:w="1260"/>
        <w:gridCol w:w="990"/>
        <w:gridCol w:w="990"/>
      </w:tblGrid>
      <w:tr w:rsidR="002573BE" w:rsidRPr="008F770D" w14:paraId="3A4F6835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493C" w14:textId="77777777" w:rsidR="002573BE" w:rsidRPr="008F770D" w:rsidRDefault="002573BE" w:rsidP="002573B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86553" w14:textId="77777777" w:rsidR="002573BE" w:rsidRPr="008F770D" w:rsidRDefault="002573BE" w:rsidP="002573B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41BF5" w14:textId="77777777" w:rsidR="002573BE" w:rsidRPr="008F770D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λ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7B0B" w14:textId="77777777" w:rsidR="002573BE" w:rsidRPr="008F770D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2459" w14:textId="77777777" w:rsidR="002573BE" w:rsidRPr="008F770D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2B85" w14:textId="77777777" w:rsidR="002573BE" w:rsidRPr="008F770D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</w:tr>
      <w:tr w:rsidR="002573BE" w:rsidRPr="007B1E84" w14:paraId="3A24709C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5D7965" w14:textId="77777777" w:rsidR="002573BE" w:rsidRPr="007B1E84" w:rsidRDefault="002573BE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406DDC1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675E239" w14:textId="77777777" w:rsidR="002573BE" w:rsidRPr="008E51B7" w:rsidRDefault="002573BE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746585" w14:textId="77777777" w:rsidR="002573BE" w:rsidRPr="008E51B7" w:rsidRDefault="002573BE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677DB9" w14:textId="77777777" w:rsidR="002573BE" w:rsidRPr="008E51B7" w:rsidRDefault="002573BE" w:rsidP="002573BE">
            <w:pPr>
              <w:jc w:val="center"/>
              <w:rPr>
                <w:rFonts w:ascii="Times New Roman" w:eastAsia="Times New Roman" w:hAnsi="Times New Roman" w:cs="Times New Roman"/>
                <w:bCs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4F1D51" w14:textId="77777777" w:rsidR="002573BE" w:rsidRPr="008E51B7" w:rsidRDefault="002573BE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</w:tr>
      <w:tr w:rsidR="002573BE" w:rsidRPr="007B1E84" w14:paraId="30F84669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0F5C1" w14:textId="6A7D0761" w:rsidR="002573BE" w:rsidRPr="007B1E84" w:rsidRDefault="002573BE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 w:rsidR="008E51B7"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E0A1DC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2AE7055" w14:textId="58D98601" w:rsidR="002573BE" w:rsidRPr="00AA02CD" w:rsidRDefault="00AA02C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02CD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826A7" w14:textId="512D1E22" w:rsidR="002573BE" w:rsidRPr="00AA02CD" w:rsidRDefault="00AA02C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02CD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2573BE" w:rsidRPr="00AA02CD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Pr="00AA02CD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F89DE" w14:textId="77777777" w:rsidR="002573BE" w:rsidRPr="00AA02CD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A02C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8E223" w14:textId="7224F566" w:rsidR="002573BE" w:rsidRPr="00AA02CD" w:rsidRDefault="00AA02C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02CD">
              <w:rPr>
                <w:rFonts w:ascii="Times New Roman" w:eastAsia="Times New Roman" w:hAnsi="Times New Roman" w:cs="Times New Roman"/>
                <w:sz w:val="22"/>
                <w:szCs w:val="22"/>
              </w:rPr>
              <w:t>161.69</w:t>
            </w:r>
          </w:p>
        </w:tc>
      </w:tr>
      <w:tr w:rsidR="002573BE" w:rsidRPr="007B1E84" w14:paraId="2E2025AE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200FD" w14:textId="57C36984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ADCB165" w14:textId="77777777" w:rsidR="002573BE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F8E2E1B" w14:textId="6B4ACCA9" w:rsidR="002573BE" w:rsidRPr="000A1872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872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  <w:r w:rsidR="000A1872" w:rsidRPr="000A187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BA769" w14:textId="5D3365E8" w:rsidR="002573BE" w:rsidRPr="000A1872" w:rsidRDefault="000A187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872">
              <w:rPr>
                <w:rFonts w:ascii="Times New Roman" w:eastAsia="Times New Roman" w:hAnsi="Times New Roman" w:cs="Times New Roman"/>
                <w:sz w:val="22"/>
                <w:szCs w:val="22"/>
              </w:rPr>
              <w:t>–0.2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24CAC" w14:textId="77777777" w:rsidR="002573BE" w:rsidRPr="000A1872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A1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4410B" w14:textId="280BC3C7" w:rsidR="002573BE" w:rsidRPr="000A1872" w:rsidRDefault="000A187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872">
              <w:rPr>
                <w:rFonts w:ascii="Times New Roman" w:eastAsia="Times New Roman" w:hAnsi="Times New Roman" w:cs="Times New Roman"/>
                <w:sz w:val="22"/>
                <w:szCs w:val="22"/>
              </w:rPr>
              <w:t>167.64</w:t>
            </w:r>
          </w:p>
        </w:tc>
      </w:tr>
      <w:tr w:rsidR="002573BE" w:rsidRPr="007B1E84" w14:paraId="50C70A0A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2403B" w14:textId="53599A59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876DDDE" w14:textId="77777777" w:rsidR="002573BE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32A5D9A" w14:textId="14BA1F1C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5C4D4F"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58927" w14:textId="07DB65E0" w:rsidR="002573BE" w:rsidRPr="005C4D4F" w:rsidRDefault="005C4D4F" w:rsidP="005C4D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–0.0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B7D73" w14:textId="5A1B1007" w:rsidR="002573BE" w:rsidRPr="005C4D4F" w:rsidRDefault="002573BE" w:rsidP="005C4D4F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</w:t>
            </w:r>
            <w:r w:rsidR="005C4D4F" w:rsidRPr="005C4D4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8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88E47" w14:textId="1221A8F4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170.95</w:t>
            </w:r>
          </w:p>
        </w:tc>
      </w:tr>
      <w:tr w:rsidR="002573BE" w:rsidRPr="007B1E84" w14:paraId="2B1E28E9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91013" w14:textId="53AED012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84A9F10" w14:textId="77777777" w:rsidR="002573BE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1C513E3" w14:textId="6A289ED0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2573BE"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8B498" w14:textId="340E15A9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–0.03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50FDA" w14:textId="12DB3DD7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</w:t>
            </w:r>
            <w:r w:rsidR="005C4D4F" w:rsidRPr="005C4D4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</w:t>
            </w:r>
            <w:r w:rsidRPr="005C4D4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DCF80" w14:textId="2C32DE8E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164.79</w:t>
            </w:r>
          </w:p>
        </w:tc>
      </w:tr>
      <w:tr w:rsidR="002573BE" w:rsidRPr="007B1E84" w14:paraId="312AB976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142A18" w14:textId="341532FF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SVL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39F9E15" w14:textId="77777777" w:rsidR="002573BE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D804A6C" w14:textId="5183C6FE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B3CCF3" w14:textId="77777777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CA7D90" w14:textId="77777777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3FDDBF" w14:textId="563F9EBC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163.42</w:t>
            </w:r>
          </w:p>
        </w:tc>
      </w:tr>
      <w:tr w:rsidR="002573BE" w:rsidRPr="007B1E84" w14:paraId="09C4CE18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9ABDF" w14:textId="77777777" w:rsidR="002573BE" w:rsidRPr="007B1E84" w:rsidRDefault="002573BE" w:rsidP="002573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E37935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FADAF01" w14:textId="77777777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FC7E0" w14:textId="5394CEE1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–0.1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3C8CB" w14:textId="246F0AD7" w:rsidR="002573BE" w:rsidRPr="005C4D4F" w:rsidRDefault="005C4D4F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B0D95" w14:textId="77777777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46096547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334B3" w14:textId="77777777" w:rsidR="002573BE" w:rsidRPr="007B1E84" w:rsidRDefault="002573BE" w:rsidP="002573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7A9A9E5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2E77B21" w14:textId="77777777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B58A9" w14:textId="31D03454" w:rsidR="002573BE" w:rsidRPr="005C4D4F" w:rsidRDefault="002573BE" w:rsidP="005C4D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5C4D4F"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523AA" w14:textId="54BBC7EF" w:rsidR="002573BE" w:rsidRPr="005C4D4F" w:rsidRDefault="002573BE" w:rsidP="005C4D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5C4D4F"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51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A5E330" w14:textId="77777777" w:rsidR="002573BE" w:rsidRPr="005C4D4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1EFB0BBB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7F4183" w14:textId="6669D0B8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SVL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midpoin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A012DEF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A4C00AA" w14:textId="18E6088F" w:rsidR="002573BE" w:rsidRPr="008E51B7" w:rsidRDefault="00CA6D0C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r w:rsidRPr="005C4D4F">
              <w:rPr>
                <w:rFonts w:ascii="Times New Roman" w:eastAsia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C2679B" w14:textId="77777777" w:rsidR="002573BE" w:rsidRPr="008E51B7" w:rsidRDefault="002573BE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0D63BA" w14:textId="77777777" w:rsidR="002573BE" w:rsidRPr="008E51B7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B795CF" w14:textId="353EF82B" w:rsidR="002573BE" w:rsidRPr="008E51B7" w:rsidRDefault="00CA6D0C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1.00</w:t>
            </w:r>
          </w:p>
        </w:tc>
      </w:tr>
      <w:tr w:rsidR="00CA6D0C" w:rsidRPr="007B1E84" w14:paraId="312F4442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DBD35" w14:textId="77777777" w:rsidR="00CA6D0C" w:rsidRPr="007B1E84" w:rsidRDefault="00CA6D0C" w:rsidP="002573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4505D8A" w14:textId="77777777" w:rsidR="00CA6D0C" w:rsidRPr="007B1E84" w:rsidRDefault="00CA6D0C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A215550" w14:textId="77777777" w:rsidR="00CA6D0C" w:rsidRPr="008E51B7" w:rsidRDefault="00CA6D0C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2EAA0" w14:textId="7BD2F36C" w:rsidR="00CA6D0C" w:rsidRPr="00CA6D0C" w:rsidRDefault="00CA6D0C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6D0C">
              <w:rPr>
                <w:rFonts w:ascii="Times New Roman" w:eastAsia="Times New Roman" w:hAnsi="Times New Roman" w:cs="Times New Roman"/>
                <w:sz w:val="22"/>
                <w:szCs w:val="22"/>
              </w:rPr>
              <w:t>–0.1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FF30A" w14:textId="77777777" w:rsidR="00CA6D0C" w:rsidRPr="00CA6D0C" w:rsidRDefault="00CA6D0C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A6D0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B844C" w14:textId="77777777" w:rsidR="00CA6D0C" w:rsidRPr="008E51B7" w:rsidRDefault="00CA6D0C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</w:tr>
      <w:tr w:rsidR="00CA6D0C" w:rsidRPr="007B1E84" w14:paraId="2FF32469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A59FC" w14:textId="77777777" w:rsidR="00CA6D0C" w:rsidRPr="007B1E84" w:rsidRDefault="00CA6D0C" w:rsidP="002573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E3B19BA" w14:textId="77777777" w:rsidR="00CA6D0C" w:rsidRPr="007B1E84" w:rsidRDefault="00CA6D0C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C56ADBE" w14:textId="77777777" w:rsidR="00CA6D0C" w:rsidRPr="008E51B7" w:rsidRDefault="00CA6D0C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41C33" w14:textId="0816BFC3" w:rsidR="00CA6D0C" w:rsidRPr="00CA6D0C" w:rsidRDefault="00CA6D0C" w:rsidP="00CA6D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6D0C">
              <w:rPr>
                <w:rFonts w:ascii="Times New Roman" w:eastAsia="Times New Roman" w:hAnsi="Times New Roman" w:cs="Times New Roman"/>
                <w:sz w:val="22"/>
                <w:szCs w:val="22"/>
              </w:rPr>
              <w:t>–0.00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AC9FC" w14:textId="57043610" w:rsidR="00CA6D0C" w:rsidRPr="00CA6D0C" w:rsidRDefault="00CA6D0C" w:rsidP="00CA6D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6D0C">
              <w:rPr>
                <w:rFonts w:ascii="Times New Roman" w:eastAsia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3B352" w14:textId="77777777" w:rsidR="00CA6D0C" w:rsidRPr="008E51B7" w:rsidRDefault="00CA6D0C" w:rsidP="002573B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</w:tr>
      <w:tr w:rsidR="002573BE" w:rsidRPr="007B1E84" w14:paraId="16754B00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C89EE6" w14:textId="335CB666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SVL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4848D5C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C2FD7EA" w14:textId="6A125CEA" w:rsidR="002573BE" w:rsidRPr="00BC0FC8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0FC8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BC0FC8" w:rsidRPr="00BC0FC8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7B0F84" w14:textId="77777777" w:rsidR="002573BE" w:rsidRPr="00BC0FC8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0EF6D2" w14:textId="77777777" w:rsidR="002573BE" w:rsidRPr="00BC0FC8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1FB525" w14:textId="3072A7E7" w:rsidR="002573BE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0FC8">
              <w:rPr>
                <w:rFonts w:ascii="Times New Roman" w:eastAsia="Times New Roman" w:hAnsi="Times New Roman" w:cs="Times New Roman"/>
                <w:sz w:val="22"/>
                <w:szCs w:val="22"/>
              </w:rPr>
              <w:t>154.16</w:t>
            </w:r>
          </w:p>
        </w:tc>
      </w:tr>
      <w:tr w:rsidR="00BC0FC8" w:rsidRPr="007B1E84" w14:paraId="1D07DFC1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AEA89" w14:textId="77777777" w:rsidR="00BC0FC8" w:rsidRPr="007B1E84" w:rsidRDefault="00BC0FC8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9451B2" w14:textId="77777777" w:rsidR="00BC0FC8" w:rsidRPr="007B1E84" w:rsidRDefault="00BC0FC8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80F2840" w14:textId="77777777" w:rsidR="00BC0FC8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81290" w14:textId="0E35EDD0" w:rsidR="00BC0FC8" w:rsidRPr="00BC0FC8" w:rsidRDefault="00BC0FC8" w:rsidP="00BC0F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0FC8">
              <w:rPr>
                <w:rFonts w:ascii="Times New Roman" w:eastAsia="Times New Roman" w:hAnsi="Times New Roman" w:cs="Times New Roman"/>
                <w:sz w:val="22"/>
                <w:szCs w:val="22"/>
              </w:rPr>
              <w:t>–0.1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D0D22" w14:textId="23393E0F" w:rsidR="00BC0FC8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C0FC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D9DB5" w14:textId="77777777" w:rsidR="00BC0FC8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0FC8" w:rsidRPr="007B1E84" w14:paraId="5D790690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FAF07" w14:textId="77777777" w:rsidR="00BC0FC8" w:rsidRPr="007B1E84" w:rsidRDefault="00BC0FC8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48A7710" w14:textId="77777777" w:rsidR="00BC0FC8" w:rsidRPr="007B1E84" w:rsidRDefault="00BC0FC8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F065A48" w14:textId="77777777" w:rsidR="00BC0FC8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26235" w14:textId="471AF84E" w:rsidR="00BC0FC8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0FC8">
              <w:rPr>
                <w:rFonts w:ascii="Times New Roman" w:eastAsia="Times New Roman" w:hAnsi="Times New Roman" w:cs="Times New Roman"/>
                <w:sz w:val="22"/>
                <w:szCs w:val="22"/>
              </w:rPr>
              <w:t>–0.03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E7460" w14:textId="59AE4F4E" w:rsidR="00BC0FC8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C0FC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38101" w14:textId="77777777" w:rsidR="00BC0FC8" w:rsidRPr="00BC0FC8" w:rsidRDefault="00BC0FC8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1401DC41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FD9E41" w14:textId="2FE77686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AACD238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6309876F" w14:textId="50BD47AB" w:rsidR="002573BE" w:rsidRPr="00B82CC6" w:rsidRDefault="002573BE" w:rsidP="0062709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627095"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9D8609" w14:textId="77777777" w:rsidR="002573BE" w:rsidRPr="00B82CC6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2C09DE" w14:textId="77777777" w:rsidR="002573BE" w:rsidRPr="00B82CC6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837A92" w14:textId="23D040D9" w:rsidR="002573BE" w:rsidRPr="00B82CC6" w:rsidRDefault="0062709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167.02</w:t>
            </w:r>
          </w:p>
        </w:tc>
      </w:tr>
      <w:tr w:rsidR="00627095" w:rsidRPr="007B1E84" w14:paraId="522397F9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B5958" w14:textId="77777777" w:rsidR="00627095" w:rsidRPr="007B1E84" w:rsidRDefault="00627095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4F537D" w14:textId="77777777" w:rsidR="00627095" w:rsidRPr="007B1E84" w:rsidRDefault="00627095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142F067" w14:textId="77777777" w:rsidR="00627095" w:rsidRPr="00B82CC6" w:rsidRDefault="0062709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D5AFD" w14:textId="5F0E7ED8" w:rsidR="00627095" w:rsidRPr="00B82CC6" w:rsidRDefault="00627095" w:rsidP="00B82C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–0.</w:t>
            </w:r>
            <w:r w:rsidR="00B82CC6"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0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85EE6" w14:textId="7706650F" w:rsidR="00627095" w:rsidRPr="00B82CC6" w:rsidRDefault="00B82CC6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82CC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</w:t>
            </w:r>
            <w:r w:rsidR="00627095" w:rsidRPr="00B82CC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  <w:r w:rsidRPr="00B82CC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D5FDE" w14:textId="77777777" w:rsidR="00627095" w:rsidRPr="00B82CC6" w:rsidRDefault="0062709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27095" w:rsidRPr="007B1E84" w14:paraId="1C6B366E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9FA82" w14:textId="77777777" w:rsidR="00627095" w:rsidRPr="007B1E84" w:rsidRDefault="00627095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A5C18E7" w14:textId="77777777" w:rsidR="00627095" w:rsidRPr="007B1E84" w:rsidRDefault="00627095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A34414B" w14:textId="77777777" w:rsidR="00627095" w:rsidRPr="00B82CC6" w:rsidRDefault="0062709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998E2" w14:textId="08F7C5F8" w:rsidR="00627095" w:rsidRPr="00B82CC6" w:rsidRDefault="0062709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–0.</w:t>
            </w:r>
            <w:r w:rsidR="00B82CC6"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  <w:r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B109C" w14:textId="36EE530A" w:rsidR="00627095" w:rsidRPr="00B82CC6" w:rsidRDefault="00627095" w:rsidP="00B82CC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B82CC6" w:rsidRPr="00B82CC6">
              <w:rPr>
                <w:rFonts w:ascii="Times New Roman" w:eastAsia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909D7" w14:textId="77777777" w:rsidR="00627095" w:rsidRPr="00B82CC6" w:rsidRDefault="0062709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48FFD4A1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13CBB6" w14:textId="5E56C940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A7AF656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A490654" w14:textId="22B6C616" w:rsidR="002573BE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144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848A20" w14:textId="77777777" w:rsidR="002573BE" w:rsidRPr="00BE1442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B3BDA6" w14:textId="77777777" w:rsidR="002573BE" w:rsidRPr="00BE1442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7F62D9" w14:textId="45743D3F" w:rsidR="002573BE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1442">
              <w:rPr>
                <w:rFonts w:ascii="Times New Roman" w:eastAsia="Times New Roman" w:hAnsi="Times New Roman" w:cs="Times New Roman"/>
                <w:sz w:val="22"/>
                <w:szCs w:val="22"/>
              </w:rPr>
              <w:t>153.98</w:t>
            </w:r>
          </w:p>
        </w:tc>
      </w:tr>
      <w:tr w:rsidR="00BE1442" w:rsidRPr="007B1E84" w14:paraId="2E38BF81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D0E5D" w14:textId="77777777" w:rsidR="00BE1442" w:rsidRPr="007B1E84" w:rsidRDefault="00BE1442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6CD283" w14:textId="77777777" w:rsidR="00BE1442" w:rsidRPr="007B1E84" w:rsidRDefault="00BE1442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0D4C56F" w14:textId="77777777" w:rsidR="00BE1442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6DEA2" w14:textId="0744BA33" w:rsidR="00BE1442" w:rsidRPr="00BE1442" w:rsidRDefault="00BE1442" w:rsidP="00BE14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1442">
              <w:rPr>
                <w:rFonts w:ascii="Times New Roman" w:eastAsia="Times New Roman" w:hAnsi="Times New Roman" w:cs="Times New Roman"/>
                <w:sz w:val="22"/>
                <w:szCs w:val="22"/>
              </w:rPr>
              <w:t>–1.2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7C63E" w14:textId="77777777" w:rsidR="00BE1442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144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D06C0" w14:textId="77777777" w:rsidR="00BE1442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E1442" w:rsidRPr="007B1E84" w14:paraId="070D65FF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783D7" w14:textId="77777777" w:rsidR="00BE1442" w:rsidRPr="007B1E84" w:rsidRDefault="00BE1442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B29AFFC" w14:textId="77777777" w:rsidR="00BE1442" w:rsidRPr="007B1E84" w:rsidRDefault="00BE1442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951516E" w14:textId="77777777" w:rsidR="00BE1442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DBE9A" w14:textId="2865C968" w:rsidR="00BE1442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1442">
              <w:rPr>
                <w:rFonts w:ascii="Times New Roman" w:eastAsia="Times New Roman" w:hAnsi="Times New Roman" w:cs="Times New Roman"/>
                <w:sz w:val="22"/>
                <w:szCs w:val="22"/>
              </w:rPr>
              <w:t>–0.04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60B63" w14:textId="6344B2D7" w:rsidR="00BE1442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144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FAF1B" w14:textId="77777777" w:rsidR="00BE1442" w:rsidRPr="00BE1442" w:rsidRDefault="00BE1442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00799379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0E8A2E" w14:textId="65E47B3A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  <w:r w:rsidR="002573BE"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0D7D66F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034A445C" w14:textId="10871D2D" w:rsidR="002573BE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380B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2D1D57" w14:textId="77777777" w:rsidR="002573BE" w:rsidRPr="009B380B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CB7AFD" w14:textId="77777777" w:rsidR="002573BE" w:rsidRPr="009B380B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39E101" w14:textId="73533FBB" w:rsidR="002573BE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380B">
              <w:rPr>
                <w:rFonts w:ascii="Times New Roman" w:eastAsia="Times New Roman" w:hAnsi="Times New Roman" w:cs="Times New Roman"/>
                <w:sz w:val="22"/>
                <w:szCs w:val="22"/>
              </w:rPr>
              <w:t>165.00</w:t>
            </w:r>
          </w:p>
        </w:tc>
      </w:tr>
      <w:tr w:rsidR="009B380B" w:rsidRPr="007B1E84" w14:paraId="085537F7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B2D99" w14:textId="77777777" w:rsidR="009B380B" w:rsidRPr="007B1E84" w:rsidRDefault="009B380B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B1199A" w14:textId="77777777" w:rsidR="009B380B" w:rsidRPr="007B1E84" w:rsidRDefault="009B380B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9301824" w14:textId="77777777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AE5D6" w14:textId="1D8F877E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380B">
              <w:rPr>
                <w:rFonts w:ascii="Times New Roman" w:eastAsia="Times New Roman" w:hAnsi="Times New Roman" w:cs="Times New Roman"/>
                <w:sz w:val="22"/>
                <w:szCs w:val="22"/>
              </w:rPr>
              <w:t>–0.0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00487" w14:textId="77E524B5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380B">
              <w:rPr>
                <w:rFonts w:ascii="Times New Roman" w:eastAsia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A9B51" w14:textId="77777777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B380B" w:rsidRPr="007B1E84" w14:paraId="6BE05CD2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0A16C" w14:textId="77777777" w:rsidR="009B380B" w:rsidRPr="007B1E84" w:rsidRDefault="009B380B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84D89E5" w14:textId="77777777" w:rsidR="009B380B" w:rsidRPr="007B1E84" w:rsidRDefault="009B380B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1AFF1FB" w14:textId="77777777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2F137" w14:textId="0E20055C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380B">
              <w:rPr>
                <w:rFonts w:ascii="Times New Roman" w:eastAsia="Times New Roman" w:hAnsi="Times New Roman" w:cs="Times New Roman"/>
                <w:sz w:val="22"/>
                <w:szCs w:val="22"/>
              </w:rPr>
              <w:t>–0.03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CAC50" w14:textId="1BAD6918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380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B5107" w14:textId="77777777" w:rsidR="009B380B" w:rsidRPr="009B380B" w:rsidRDefault="009B380B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41C95EC2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55D7FB" w14:textId="1D137EE2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VL + BMI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D4B7D0C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408E611" w14:textId="2EC39C1B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5F604C"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6ED034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360CF2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9B6046" w14:textId="1936340E" w:rsidR="002573BE" w:rsidRPr="005F604C" w:rsidRDefault="005F604C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162.64</w:t>
            </w:r>
          </w:p>
        </w:tc>
      </w:tr>
      <w:tr w:rsidR="002573BE" w:rsidRPr="007B1E84" w14:paraId="02715BBA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4FFBB" w14:textId="77777777" w:rsidR="002573BE" w:rsidRPr="007B1E84" w:rsidRDefault="002573BE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3139F2C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CE2696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B2CE5" w14:textId="24E8E50A" w:rsidR="002573BE" w:rsidRPr="005F604C" w:rsidRDefault="005F604C" w:rsidP="005F604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–0.1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63651" w14:textId="4E4D393C" w:rsidR="002573BE" w:rsidRPr="005F604C" w:rsidRDefault="005F604C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E9545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72494AF0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89203" w14:textId="77777777" w:rsidR="002573BE" w:rsidRPr="007B1E84" w:rsidRDefault="002573BE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C6653B5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CA636B2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D32E5" w14:textId="5996C57F" w:rsidR="002573BE" w:rsidRPr="005F604C" w:rsidRDefault="005F604C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0.4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621C8" w14:textId="6A4FF53D" w:rsidR="002573BE" w:rsidRPr="005F604C" w:rsidRDefault="002573BE" w:rsidP="005F604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5F604C"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5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ABE0A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1DC0336D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CDA11" w14:textId="77777777" w:rsidR="002573BE" w:rsidRPr="007B1E84" w:rsidRDefault="002573BE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DD681D6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93FC968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E77D7" w14:textId="7747511D" w:rsidR="002573BE" w:rsidRPr="005F604C" w:rsidRDefault="005F604C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–0.00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863E0" w14:textId="4A2167DF" w:rsidR="002573BE" w:rsidRPr="005F604C" w:rsidRDefault="002573BE" w:rsidP="005F60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5F604C" w:rsidRPr="005F604C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C4A04" w14:textId="77777777" w:rsidR="002573BE" w:rsidRPr="005F604C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4C7FB78E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81AA5F" w14:textId="1F71943B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VL + BMI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671ED2F" w14:textId="77777777" w:rsidR="002573BE" w:rsidRPr="005910BD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BA4E27E" w14:textId="697872B1" w:rsidR="002573BE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91BB03" w14:textId="77777777" w:rsidR="002573BE" w:rsidRPr="005910BD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C0479E" w14:textId="77777777" w:rsidR="002573BE" w:rsidRPr="005910BD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885709" w14:textId="35518317" w:rsidR="002573BE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155.06</w:t>
            </w:r>
          </w:p>
        </w:tc>
      </w:tr>
      <w:tr w:rsidR="005910BD" w:rsidRPr="007B1E84" w14:paraId="4B2B21F1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1A0C5" w14:textId="77777777" w:rsidR="005910BD" w:rsidRPr="007B1E84" w:rsidRDefault="005910BD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B718BC4" w14:textId="77777777" w:rsidR="005910BD" w:rsidRPr="005910BD" w:rsidRDefault="005910BD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E0BD51C" w14:textId="77777777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B9D91" w14:textId="2FEE048C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–0.0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88A09" w14:textId="1D209BE7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44441" w14:textId="77777777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10BD" w:rsidRPr="007B1E84" w14:paraId="3ED9F286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1FA75" w14:textId="77777777" w:rsidR="005910BD" w:rsidRPr="007B1E84" w:rsidRDefault="005910BD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CB24786" w14:textId="77777777" w:rsidR="005910BD" w:rsidRPr="005910BD" w:rsidRDefault="005910BD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E6EC489" w14:textId="77777777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681FB" w14:textId="7011004B" w:rsidR="005910BD" w:rsidRPr="005910BD" w:rsidRDefault="00A54693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5910BD"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0.6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5353A" w14:textId="5634DC3F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7D100" w14:textId="77777777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10BD" w:rsidRPr="007B1E84" w14:paraId="77862485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9CC88" w14:textId="77777777" w:rsidR="005910BD" w:rsidRPr="007B1E84" w:rsidRDefault="005910BD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6684CAF" w14:textId="77777777" w:rsidR="005910BD" w:rsidRPr="005910BD" w:rsidRDefault="005910BD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A528FCC" w14:textId="77777777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33DC2" w14:textId="68F28F6E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sz w:val="22"/>
                <w:szCs w:val="22"/>
              </w:rPr>
              <w:t>–0.0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4FB3E" w14:textId="60D43B01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10B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7431A" w14:textId="77777777" w:rsidR="005910BD" w:rsidRPr="005910BD" w:rsidRDefault="005910BD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1A93B728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33E79E" w14:textId="1FB89B3A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VL + midpoint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249886B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A0339A1" w14:textId="1ACBBE16" w:rsidR="002573BE" w:rsidRPr="00C16036" w:rsidRDefault="00A54693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2573BE"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C69746" w14:textId="77777777" w:rsidR="002573BE" w:rsidRPr="00C16036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A644B3" w14:textId="77777777" w:rsidR="002573BE" w:rsidRPr="00C16036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A672EC" w14:textId="00D28843" w:rsidR="002573BE" w:rsidRPr="00C16036" w:rsidRDefault="00A54693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154.63</w:t>
            </w:r>
          </w:p>
        </w:tc>
      </w:tr>
      <w:tr w:rsidR="00C16036" w:rsidRPr="007B1E84" w14:paraId="4B549F27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630D4" w14:textId="77777777" w:rsidR="00C16036" w:rsidRPr="007B1E84" w:rsidRDefault="00C16036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CEC10CE" w14:textId="77777777" w:rsidR="00C16036" w:rsidRPr="007B1E84" w:rsidRDefault="00C16036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74D75DD" w14:textId="77777777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FA6FA" w14:textId="2476F430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–0.1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5C339" w14:textId="77777777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F4C08" w14:textId="77777777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6036" w:rsidRPr="007B1E84" w14:paraId="169E7FEB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A899E" w14:textId="77777777" w:rsidR="00C16036" w:rsidRPr="007B1E84" w:rsidRDefault="00C16036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A2E1BD5" w14:textId="77777777" w:rsidR="00C16036" w:rsidRPr="007B1E84" w:rsidRDefault="00C16036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5EEA560" w14:textId="77777777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B3C66" w14:textId="522CA3AE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–0.0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8FDCE" w14:textId="26683D79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D9F21" w14:textId="77777777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6036" w:rsidRPr="007B1E84" w14:paraId="27D5E51A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E266C" w14:textId="77777777" w:rsidR="00C16036" w:rsidRPr="007B1E84" w:rsidRDefault="00C16036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334E516" w14:textId="77777777" w:rsidR="00C16036" w:rsidRPr="007B1E84" w:rsidRDefault="00C16036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F454D64" w14:textId="77777777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6CB58" w14:textId="5A7EBAAC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sz w:val="22"/>
                <w:szCs w:val="22"/>
              </w:rPr>
              <w:t>–0.0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3DCE3" w14:textId="45A8D1C5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1603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DDC37" w14:textId="77777777" w:rsidR="00C16036" w:rsidRPr="00C16036" w:rsidRDefault="00C16036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0429F992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C2D5FC" w14:textId="776D4487" w:rsidR="002573BE" w:rsidRPr="007B1E84" w:rsidRDefault="008E51B7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MI + midpoint + </w:t>
            </w:r>
            <w:r w:rsidR="002573B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497FF95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0634EB92" w14:textId="78139B71" w:rsidR="002573BE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3DFE01" w14:textId="77777777" w:rsidR="002573BE" w:rsidRPr="008C2BA5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464E85" w14:textId="77777777" w:rsidR="002573BE" w:rsidRPr="008C2BA5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3F1C36" w14:textId="39802D1E" w:rsidR="002573BE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sz w:val="22"/>
                <w:szCs w:val="22"/>
              </w:rPr>
              <w:t>153.80</w:t>
            </w:r>
          </w:p>
        </w:tc>
      </w:tr>
      <w:tr w:rsidR="008C2BA5" w:rsidRPr="007B1E84" w14:paraId="35AA04B5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8011F" w14:textId="77777777" w:rsidR="008C2BA5" w:rsidRPr="007B1E84" w:rsidRDefault="008C2BA5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02FED1D" w14:textId="77777777" w:rsidR="008C2BA5" w:rsidRPr="007B1E84" w:rsidRDefault="008C2BA5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9A825C2" w14:textId="77777777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D7477" w14:textId="11E2ABD3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sz w:val="22"/>
                <w:szCs w:val="22"/>
              </w:rPr>
              <w:t>–1.2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9F622" w14:textId="77777777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46EC4" w14:textId="77777777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2BA5" w:rsidRPr="007B1E84" w14:paraId="6451C8C1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373BC" w14:textId="77777777" w:rsidR="008C2BA5" w:rsidRPr="007B1E84" w:rsidRDefault="008C2BA5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FBE74A" w14:textId="77777777" w:rsidR="008C2BA5" w:rsidRPr="007B1E84" w:rsidRDefault="008C2BA5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9E4BC40" w14:textId="77777777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6D032" w14:textId="05DF788E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sz w:val="22"/>
                <w:szCs w:val="22"/>
              </w:rPr>
              <w:t>–0.0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DEC0E" w14:textId="12C20084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5790D" w14:textId="77777777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2BA5" w:rsidRPr="007B1E84" w14:paraId="5CA82E77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F8209" w14:textId="77777777" w:rsidR="008C2BA5" w:rsidRPr="007B1E84" w:rsidRDefault="008C2BA5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C7C58A8" w14:textId="77777777" w:rsidR="008C2BA5" w:rsidRPr="007B1E84" w:rsidRDefault="008C2BA5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961E027" w14:textId="77777777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0F7B5" w14:textId="3B47A022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sz w:val="22"/>
                <w:szCs w:val="22"/>
              </w:rPr>
              <w:t>–0.04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BB5CC" w14:textId="1D42EFC5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C2BA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9FAD3" w14:textId="77777777" w:rsidR="008C2BA5" w:rsidRPr="008C2BA5" w:rsidRDefault="008C2BA5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26D48A81" w14:textId="77777777" w:rsidTr="002573BE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0B85D0" w14:textId="0E3174EF" w:rsidR="002573BE" w:rsidRPr="00AD3148" w:rsidRDefault="008E51B7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573BE"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~ </w:t>
            </w:r>
            <w:r w:rsidR="002573BE">
              <w:rPr>
                <w:rFonts w:ascii="Times New Roman" w:eastAsia="Times New Roman" w:hAnsi="Times New Roman" w:cs="Times New Roman"/>
                <w:sz w:val="22"/>
                <w:szCs w:val="22"/>
              </w:rPr>
              <w:t>SVL+BMI+midpoint+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4195CB2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C05F43B" w14:textId="0367F400" w:rsidR="002573BE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772D90" w14:textId="77777777" w:rsidR="002573BE" w:rsidRPr="0000760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1BB4A6" w14:textId="77777777" w:rsidR="002573BE" w:rsidRPr="0000760F" w:rsidRDefault="002573BE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EDF4C9" w14:textId="7CA85AD7" w:rsidR="002573BE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155.20</w:t>
            </w:r>
          </w:p>
        </w:tc>
      </w:tr>
      <w:tr w:rsidR="0000760F" w:rsidRPr="007B1E84" w14:paraId="79C8714A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23547" w14:textId="77777777" w:rsidR="0000760F" w:rsidRPr="007B1E84" w:rsidRDefault="0000760F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552CA66" w14:textId="77777777" w:rsidR="0000760F" w:rsidRPr="007B1E84" w:rsidRDefault="0000760F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42B6A39" w14:textId="77777777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6C4E8" w14:textId="1289F80D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–0.0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CB49A" w14:textId="58417D7B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0.4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933E4" w14:textId="77777777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0760F" w:rsidRPr="007B1E84" w14:paraId="431B329C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F1E51" w14:textId="77777777" w:rsidR="0000760F" w:rsidRPr="007B1E84" w:rsidRDefault="0000760F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2ADBC5" w14:textId="77777777" w:rsidR="0000760F" w:rsidRPr="007B1E84" w:rsidRDefault="0000760F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D3E064E" w14:textId="77777777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4D459" w14:textId="291EBBE2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–0.7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33778" w14:textId="318D7845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3C7F8" w14:textId="77777777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0760F" w:rsidRPr="007B1E84" w14:paraId="07D29FA3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16963" w14:textId="77777777" w:rsidR="0000760F" w:rsidRPr="007B1E84" w:rsidRDefault="0000760F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AE4B5DB" w14:textId="77777777" w:rsidR="0000760F" w:rsidRPr="007B1E84" w:rsidRDefault="0000760F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32189EB" w14:textId="77777777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4E3DA" w14:textId="33A711CF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–0.0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5CFC0" w14:textId="44C4D543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FE360" w14:textId="77777777" w:rsidR="0000760F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3BE" w:rsidRPr="007B1E84" w14:paraId="19C55D07" w14:textId="77777777" w:rsidTr="002573BE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2E7D0" w14:textId="77777777" w:rsidR="002573BE" w:rsidRPr="007B1E84" w:rsidRDefault="002573BE" w:rsidP="002573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FC3E7DC" w14:textId="77777777" w:rsidR="002573BE" w:rsidRPr="007B1E84" w:rsidRDefault="002573BE" w:rsidP="002573B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9A2BFD5" w14:textId="77777777" w:rsidR="002573BE" w:rsidRPr="0000760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63135" w14:textId="0EE36F10" w:rsidR="002573BE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AAE80" w14:textId="418A93B1" w:rsidR="002573BE" w:rsidRPr="0000760F" w:rsidRDefault="0000760F" w:rsidP="002573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0760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51BB8" w14:textId="77777777" w:rsidR="002573BE" w:rsidRPr="0000760F" w:rsidRDefault="002573BE" w:rsidP="002573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EDB608E" w14:textId="5870FD23" w:rsidR="00D4122E" w:rsidRPr="00B80E81" w:rsidRDefault="00D4122E" w:rsidP="008A0F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D4122E" w:rsidRPr="00B80E81" w:rsidSect="008A0FB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ACC24" w14:textId="77777777" w:rsidR="0040182F" w:rsidRDefault="0040182F" w:rsidP="00C53547">
      <w:r>
        <w:separator/>
      </w:r>
    </w:p>
  </w:endnote>
  <w:endnote w:type="continuationSeparator" w:id="0">
    <w:p w14:paraId="39D6CE81" w14:textId="77777777" w:rsidR="0040182F" w:rsidRDefault="0040182F" w:rsidP="00C53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21220" w14:textId="77777777" w:rsidR="0040182F" w:rsidRDefault="0040182F" w:rsidP="000032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7F2242" w14:textId="77777777" w:rsidR="0040182F" w:rsidRDefault="0040182F" w:rsidP="00C535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E39A8" w14:textId="77777777" w:rsidR="0040182F" w:rsidRPr="00C53547" w:rsidRDefault="0040182F" w:rsidP="00003226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C53547">
      <w:rPr>
        <w:rStyle w:val="PageNumber"/>
        <w:rFonts w:ascii="Times New Roman" w:hAnsi="Times New Roman" w:cs="Times New Roman"/>
      </w:rPr>
      <w:fldChar w:fldCharType="begin"/>
    </w:r>
    <w:r w:rsidRPr="00C53547">
      <w:rPr>
        <w:rStyle w:val="PageNumber"/>
        <w:rFonts w:ascii="Times New Roman" w:hAnsi="Times New Roman" w:cs="Times New Roman"/>
      </w:rPr>
      <w:instrText xml:space="preserve">PAGE  </w:instrText>
    </w:r>
    <w:r w:rsidRPr="00C53547">
      <w:rPr>
        <w:rStyle w:val="PageNumber"/>
        <w:rFonts w:ascii="Times New Roman" w:hAnsi="Times New Roman" w:cs="Times New Roman"/>
      </w:rPr>
      <w:fldChar w:fldCharType="separate"/>
    </w:r>
    <w:r w:rsidR="00CB535B">
      <w:rPr>
        <w:rStyle w:val="PageNumber"/>
        <w:rFonts w:ascii="Times New Roman" w:hAnsi="Times New Roman" w:cs="Times New Roman"/>
        <w:noProof/>
      </w:rPr>
      <w:t>1</w:t>
    </w:r>
    <w:r w:rsidRPr="00C53547">
      <w:rPr>
        <w:rStyle w:val="PageNumber"/>
        <w:rFonts w:ascii="Times New Roman" w:hAnsi="Times New Roman" w:cs="Times New Roman"/>
      </w:rPr>
      <w:fldChar w:fldCharType="end"/>
    </w:r>
  </w:p>
  <w:p w14:paraId="4EE61D48" w14:textId="77777777" w:rsidR="0040182F" w:rsidRDefault="0040182F" w:rsidP="00C535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42873" w14:textId="77777777" w:rsidR="0040182F" w:rsidRDefault="0040182F" w:rsidP="00C53547">
      <w:r>
        <w:separator/>
      </w:r>
    </w:p>
  </w:footnote>
  <w:footnote w:type="continuationSeparator" w:id="0">
    <w:p w14:paraId="36830D7A" w14:textId="77777777" w:rsidR="0040182F" w:rsidRDefault="0040182F" w:rsidP="00C53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270028E"/>
    <w:multiLevelType w:val="multilevel"/>
    <w:tmpl w:val="81565EB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3F4"/>
    <w:rsid w:val="00002AC9"/>
    <w:rsid w:val="00003226"/>
    <w:rsid w:val="000037CC"/>
    <w:rsid w:val="00003E59"/>
    <w:rsid w:val="00004105"/>
    <w:rsid w:val="000044F0"/>
    <w:rsid w:val="00004FD4"/>
    <w:rsid w:val="0000760F"/>
    <w:rsid w:val="0001100B"/>
    <w:rsid w:val="00012CF0"/>
    <w:rsid w:val="00013211"/>
    <w:rsid w:val="000140A6"/>
    <w:rsid w:val="00015545"/>
    <w:rsid w:val="00020B94"/>
    <w:rsid w:val="000233CC"/>
    <w:rsid w:val="00024471"/>
    <w:rsid w:val="0002690A"/>
    <w:rsid w:val="00027232"/>
    <w:rsid w:val="00030155"/>
    <w:rsid w:val="00030552"/>
    <w:rsid w:val="000306B8"/>
    <w:rsid w:val="0003118D"/>
    <w:rsid w:val="000367FF"/>
    <w:rsid w:val="000371FC"/>
    <w:rsid w:val="000420D1"/>
    <w:rsid w:val="000453FD"/>
    <w:rsid w:val="00045779"/>
    <w:rsid w:val="00045A3D"/>
    <w:rsid w:val="00046338"/>
    <w:rsid w:val="00046498"/>
    <w:rsid w:val="00052D16"/>
    <w:rsid w:val="000552E5"/>
    <w:rsid w:val="000571A8"/>
    <w:rsid w:val="000571C2"/>
    <w:rsid w:val="0005792C"/>
    <w:rsid w:val="000603C0"/>
    <w:rsid w:val="0006078A"/>
    <w:rsid w:val="00060B93"/>
    <w:rsid w:val="000620C4"/>
    <w:rsid w:val="00062F67"/>
    <w:rsid w:val="0006637A"/>
    <w:rsid w:val="000676F0"/>
    <w:rsid w:val="00070619"/>
    <w:rsid w:val="00070B24"/>
    <w:rsid w:val="00071579"/>
    <w:rsid w:val="00073B60"/>
    <w:rsid w:val="00073C4C"/>
    <w:rsid w:val="00077091"/>
    <w:rsid w:val="00077E1D"/>
    <w:rsid w:val="00077E4F"/>
    <w:rsid w:val="00080BFB"/>
    <w:rsid w:val="00080F3A"/>
    <w:rsid w:val="00081DD7"/>
    <w:rsid w:val="0008202D"/>
    <w:rsid w:val="000821F8"/>
    <w:rsid w:val="00083729"/>
    <w:rsid w:val="00083D7F"/>
    <w:rsid w:val="00083F2D"/>
    <w:rsid w:val="000845FB"/>
    <w:rsid w:val="00084EB1"/>
    <w:rsid w:val="00085203"/>
    <w:rsid w:val="0008558D"/>
    <w:rsid w:val="00085F22"/>
    <w:rsid w:val="00091745"/>
    <w:rsid w:val="00094F1F"/>
    <w:rsid w:val="00095A1D"/>
    <w:rsid w:val="000A069C"/>
    <w:rsid w:val="000A1872"/>
    <w:rsid w:val="000A191F"/>
    <w:rsid w:val="000A62D6"/>
    <w:rsid w:val="000A63D4"/>
    <w:rsid w:val="000A76EB"/>
    <w:rsid w:val="000A7A99"/>
    <w:rsid w:val="000A7E88"/>
    <w:rsid w:val="000B180E"/>
    <w:rsid w:val="000B30C7"/>
    <w:rsid w:val="000B4A87"/>
    <w:rsid w:val="000C19FC"/>
    <w:rsid w:val="000C1CE0"/>
    <w:rsid w:val="000C3876"/>
    <w:rsid w:val="000C3F9E"/>
    <w:rsid w:val="000C45AD"/>
    <w:rsid w:val="000C561D"/>
    <w:rsid w:val="000C5C4E"/>
    <w:rsid w:val="000D0FF9"/>
    <w:rsid w:val="000D113E"/>
    <w:rsid w:val="000D199D"/>
    <w:rsid w:val="000D696E"/>
    <w:rsid w:val="000E1222"/>
    <w:rsid w:val="000E1ED8"/>
    <w:rsid w:val="000E20D5"/>
    <w:rsid w:val="000E2A4D"/>
    <w:rsid w:val="000E2E76"/>
    <w:rsid w:val="000F1374"/>
    <w:rsid w:val="000F18E6"/>
    <w:rsid w:val="000F214B"/>
    <w:rsid w:val="000F27BD"/>
    <w:rsid w:val="000F3FEA"/>
    <w:rsid w:val="000F4C34"/>
    <w:rsid w:val="000F57CF"/>
    <w:rsid w:val="000F6F3D"/>
    <w:rsid w:val="000F7CD3"/>
    <w:rsid w:val="00100D12"/>
    <w:rsid w:val="001020A4"/>
    <w:rsid w:val="001036D6"/>
    <w:rsid w:val="001061F5"/>
    <w:rsid w:val="001062ED"/>
    <w:rsid w:val="001073CC"/>
    <w:rsid w:val="00107BDA"/>
    <w:rsid w:val="0011060A"/>
    <w:rsid w:val="001124B6"/>
    <w:rsid w:val="001140F1"/>
    <w:rsid w:val="00116728"/>
    <w:rsid w:val="0011685B"/>
    <w:rsid w:val="001168DB"/>
    <w:rsid w:val="00120117"/>
    <w:rsid w:val="00122B01"/>
    <w:rsid w:val="001279A7"/>
    <w:rsid w:val="0013081F"/>
    <w:rsid w:val="00131CEB"/>
    <w:rsid w:val="00133771"/>
    <w:rsid w:val="0013384A"/>
    <w:rsid w:val="0013397D"/>
    <w:rsid w:val="00141958"/>
    <w:rsid w:val="001425F3"/>
    <w:rsid w:val="00142C85"/>
    <w:rsid w:val="00143062"/>
    <w:rsid w:val="001432C0"/>
    <w:rsid w:val="001437F3"/>
    <w:rsid w:val="00145C6B"/>
    <w:rsid w:val="00146404"/>
    <w:rsid w:val="00146E9A"/>
    <w:rsid w:val="001470FD"/>
    <w:rsid w:val="00150689"/>
    <w:rsid w:val="00151F79"/>
    <w:rsid w:val="00152625"/>
    <w:rsid w:val="00152E8C"/>
    <w:rsid w:val="00153A3E"/>
    <w:rsid w:val="00155804"/>
    <w:rsid w:val="00156E69"/>
    <w:rsid w:val="00156F65"/>
    <w:rsid w:val="00157093"/>
    <w:rsid w:val="001570ED"/>
    <w:rsid w:val="00157294"/>
    <w:rsid w:val="00157B96"/>
    <w:rsid w:val="00160CD3"/>
    <w:rsid w:val="0016187C"/>
    <w:rsid w:val="00164E9D"/>
    <w:rsid w:val="0016656F"/>
    <w:rsid w:val="00166FED"/>
    <w:rsid w:val="00172A6F"/>
    <w:rsid w:val="00172F61"/>
    <w:rsid w:val="00173250"/>
    <w:rsid w:val="001748D4"/>
    <w:rsid w:val="0017496C"/>
    <w:rsid w:val="00175300"/>
    <w:rsid w:val="00180473"/>
    <w:rsid w:val="00181F52"/>
    <w:rsid w:val="00181F8C"/>
    <w:rsid w:val="00182D0A"/>
    <w:rsid w:val="001831B7"/>
    <w:rsid w:val="001834EC"/>
    <w:rsid w:val="00185887"/>
    <w:rsid w:val="00185C41"/>
    <w:rsid w:val="0018649E"/>
    <w:rsid w:val="00186B53"/>
    <w:rsid w:val="001870F8"/>
    <w:rsid w:val="00191323"/>
    <w:rsid w:val="00192E72"/>
    <w:rsid w:val="001939B0"/>
    <w:rsid w:val="00193A00"/>
    <w:rsid w:val="00194F32"/>
    <w:rsid w:val="00195061"/>
    <w:rsid w:val="0019558D"/>
    <w:rsid w:val="00197DFF"/>
    <w:rsid w:val="00197EE3"/>
    <w:rsid w:val="001A00F2"/>
    <w:rsid w:val="001A170A"/>
    <w:rsid w:val="001A2A27"/>
    <w:rsid w:val="001A6953"/>
    <w:rsid w:val="001B31BE"/>
    <w:rsid w:val="001B3658"/>
    <w:rsid w:val="001B4283"/>
    <w:rsid w:val="001B461A"/>
    <w:rsid w:val="001B4830"/>
    <w:rsid w:val="001C0155"/>
    <w:rsid w:val="001C0B0D"/>
    <w:rsid w:val="001C0BFF"/>
    <w:rsid w:val="001C3518"/>
    <w:rsid w:val="001C40CC"/>
    <w:rsid w:val="001C5A52"/>
    <w:rsid w:val="001C62F9"/>
    <w:rsid w:val="001D4D54"/>
    <w:rsid w:val="001D55E3"/>
    <w:rsid w:val="001E056A"/>
    <w:rsid w:val="001E08B3"/>
    <w:rsid w:val="001E0CB7"/>
    <w:rsid w:val="001E1A00"/>
    <w:rsid w:val="001E243B"/>
    <w:rsid w:val="001E548B"/>
    <w:rsid w:val="001E74DD"/>
    <w:rsid w:val="001E7F0C"/>
    <w:rsid w:val="001F0600"/>
    <w:rsid w:val="001F1B60"/>
    <w:rsid w:val="001F1C01"/>
    <w:rsid w:val="001F3DC5"/>
    <w:rsid w:val="001F4AB5"/>
    <w:rsid w:val="001F6082"/>
    <w:rsid w:val="00201EF3"/>
    <w:rsid w:val="00202C52"/>
    <w:rsid w:val="00204A7A"/>
    <w:rsid w:val="00205007"/>
    <w:rsid w:val="00205255"/>
    <w:rsid w:val="00207539"/>
    <w:rsid w:val="002075B1"/>
    <w:rsid w:val="00212CFF"/>
    <w:rsid w:val="00213615"/>
    <w:rsid w:val="0021392A"/>
    <w:rsid w:val="002146D8"/>
    <w:rsid w:val="002162B9"/>
    <w:rsid w:val="002175ED"/>
    <w:rsid w:val="00217D92"/>
    <w:rsid w:val="00217F29"/>
    <w:rsid w:val="002203F1"/>
    <w:rsid w:val="00221F55"/>
    <w:rsid w:val="00222B8E"/>
    <w:rsid w:val="00222F5B"/>
    <w:rsid w:val="00223708"/>
    <w:rsid w:val="002238B9"/>
    <w:rsid w:val="00223DD8"/>
    <w:rsid w:val="00224073"/>
    <w:rsid w:val="00226925"/>
    <w:rsid w:val="00230374"/>
    <w:rsid w:val="00230BA3"/>
    <w:rsid w:val="0023142A"/>
    <w:rsid w:val="00234038"/>
    <w:rsid w:val="00237BB1"/>
    <w:rsid w:val="0024045B"/>
    <w:rsid w:val="00240EDC"/>
    <w:rsid w:val="002422D5"/>
    <w:rsid w:val="00243FFC"/>
    <w:rsid w:val="00244715"/>
    <w:rsid w:val="002447C4"/>
    <w:rsid w:val="00245D1A"/>
    <w:rsid w:val="00246ED2"/>
    <w:rsid w:val="00247D8D"/>
    <w:rsid w:val="00251DDE"/>
    <w:rsid w:val="00252215"/>
    <w:rsid w:val="00256028"/>
    <w:rsid w:val="00256927"/>
    <w:rsid w:val="002573BE"/>
    <w:rsid w:val="002575B3"/>
    <w:rsid w:val="0025793C"/>
    <w:rsid w:val="0026546F"/>
    <w:rsid w:val="00265985"/>
    <w:rsid w:val="002662C2"/>
    <w:rsid w:val="00266750"/>
    <w:rsid w:val="00270BB3"/>
    <w:rsid w:val="00271984"/>
    <w:rsid w:val="00271A71"/>
    <w:rsid w:val="00273FCA"/>
    <w:rsid w:val="00275687"/>
    <w:rsid w:val="00275866"/>
    <w:rsid w:val="00276877"/>
    <w:rsid w:val="00276BEE"/>
    <w:rsid w:val="00277879"/>
    <w:rsid w:val="00280B26"/>
    <w:rsid w:val="00281869"/>
    <w:rsid w:val="00282B34"/>
    <w:rsid w:val="0028370D"/>
    <w:rsid w:val="00283FC8"/>
    <w:rsid w:val="00284647"/>
    <w:rsid w:val="00286AB7"/>
    <w:rsid w:val="00287C24"/>
    <w:rsid w:val="002907DB"/>
    <w:rsid w:val="00290B88"/>
    <w:rsid w:val="00291CEC"/>
    <w:rsid w:val="00292E0E"/>
    <w:rsid w:val="00296E92"/>
    <w:rsid w:val="0029754D"/>
    <w:rsid w:val="002A096C"/>
    <w:rsid w:val="002A1458"/>
    <w:rsid w:val="002A44D7"/>
    <w:rsid w:val="002A53F9"/>
    <w:rsid w:val="002A560F"/>
    <w:rsid w:val="002A5E8C"/>
    <w:rsid w:val="002A6876"/>
    <w:rsid w:val="002A6E04"/>
    <w:rsid w:val="002A7AB0"/>
    <w:rsid w:val="002B01DE"/>
    <w:rsid w:val="002B1498"/>
    <w:rsid w:val="002B4715"/>
    <w:rsid w:val="002B498C"/>
    <w:rsid w:val="002C0104"/>
    <w:rsid w:val="002C179D"/>
    <w:rsid w:val="002C26BF"/>
    <w:rsid w:val="002C2A22"/>
    <w:rsid w:val="002C4DDC"/>
    <w:rsid w:val="002C59AB"/>
    <w:rsid w:val="002C77F8"/>
    <w:rsid w:val="002C780E"/>
    <w:rsid w:val="002D1278"/>
    <w:rsid w:val="002D25C1"/>
    <w:rsid w:val="002D3160"/>
    <w:rsid w:val="002D73FB"/>
    <w:rsid w:val="002E0109"/>
    <w:rsid w:val="002E1A2F"/>
    <w:rsid w:val="002E1ACC"/>
    <w:rsid w:val="002E1FC7"/>
    <w:rsid w:val="002E338C"/>
    <w:rsid w:val="002E3468"/>
    <w:rsid w:val="002E3A5D"/>
    <w:rsid w:val="002E4077"/>
    <w:rsid w:val="002E622B"/>
    <w:rsid w:val="002E6608"/>
    <w:rsid w:val="002E6A00"/>
    <w:rsid w:val="002E79C4"/>
    <w:rsid w:val="002F4E37"/>
    <w:rsid w:val="002F52BB"/>
    <w:rsid w:val="002F5500"/>
    <w:rsid w:val="002F7AAC"/>
    <w:rsid w:val="002F7CBE"/>
    <w:rsid w:val="003006F7"/>
    <w:rsid w:val="003029A3"/>
    <w:rsid w:val="00302B38"/>
    <w:rsid w:val="00303B07"/>
    <w:rsid w:val="0030537F"/>
    <w:rsid w:val="003100FF"/>
    <w:rsid w:val="0031082C"/>
    <w:rsid w:val="00311753"/>
    <w:rsid w:val="00312045"/>
    <w:rsid w:val="0031578D"/>
    <w:rsid w:val="00316BD2"/>
    <w:rsid w:val="003173CE"/>
    <w:rsid w:val="0032109A"/>
    <w:rsid w:val="00326359"/>
    <w:rsid w:val="00327DAD"/>
    <w:rsid w:val="00330620"/>
    <w:rsid w:val="00331F9C"/>
    <w:rsid w:val="00333B88"/>
    <w:rsid w:val="0034007C"/>
    <w:rsid w:val="00340691"/>
    <w:rsid w:val="003446DB"/>
    <w:rsid w:val="00346B41"/>
    <w:rsid w:val="00350D5E"/>
    <w:rsid w:val="003519F4"/>
    <w:rsid w:val="00352413"/>
    <w:rsid w:val="00353BFF"/>
    <w:rsid w:val="003562D0"/>
    <w:rsid w:val="00360470"/>
    <w:rsid w:val="00360712"/>
    <w:rsid w:val="00360770"/>
    <w:rsid w:val="003617AC"/>
    <w:rsid w:val="00361C06"/>
    <w:rsid w:val="00363E8E"/>
    <w:rsid w:val="00364CE8"/>
    <w:rsid w:val="003672A2"/>
    <w:rsid w:val="00372170"/>
    <w:rsid w:val="00373EE2"/>
    <w:rsid w:val="003779BF"/>
    <w:rsid w:val="00377DB1"/>
    <w:rsid w:val="0038163E"/>
    <w:rsid w:val="00383982"/>
    <w:rsid w:val="003849E7"/>
    <w:rsid w:val="00385FD6"/>
    <w:rsid w:val="003860EA"/>
    <w:rsid w:val="00387B88"/>
    <w:rsid w:val="00391474"/>
    <w:rsid w:val="00394C6E"/>
    <w:rsid w:val="003972D6"/>
    <w:rsid w:val="003A1B53"/>
    <w:rsid w:val="003A4429"/>
    <w:rsid w:val="003A4AD2"/>
    <w:rsid w:val="003A776B"/>
    <w:rsid w:val="003B09CF"/>
    <w:rsid w:val="003B0CD7"/>
    <w:rsid w:val="003B1C06"/>
    <w:rsid w:val="003B55E3"/>
    <w:rsid w:val="003B5D6C"/>
    <w:rsid w:val="003B798A"/>
    <w:rsid w:val="003C3202"/>
    <w:rsid w:val="003C765C"/>
    <w:rsid w:val="003D0B5E"/>
    <w:rsid w:val="003D13A9"/>
    <w:rsid w:val="003D1DBE"/>
    <w:rsid w:val="003D4834"/>
    <w:rsid w:val="003D5288"/>
    <w:rsid w:val="003D7A47"/>
    <w:rsid w:val="003E2113"/>
    <w:rsid w:val="003E2115"/>
    <w:rsid w:val="003E2EBD"/>
    <w:rsid w:val="003E4048"/>
    <w:rsid w:val="003E45F8"/>
    <w:rsid w:val="003E4B32"/>
    <w:rsid w:val="003E4D9B"/>
    <w:rsid w:val="003E5025"/>
    <w:rsid w:val="003E54E6"/>
    <w:rsid w:val="003E57F9"/>
    <w:rsid w:val="003E7724"/>
    <w:rsid w:val="003E77CF"/>
    <w:rsid w:val="003F0732"/>
    <w:rsid w:val="003F664A"/>
    <w:rsid w:val="003F6BE1"/>
    <w:rsid w:val="004012D6"/>
    <w:rsid w:val="0040182F"/>
    <w:rsid w:val="0040263F"/>
    <w:rsid w:val="0040314E"/>
    <w:rsid w:val="004038F7"/>
    <w:rsid w:val="00403E09"/>
    <w:rsid w:val="00406132"/>
    <w:rsid w:val="0040755C"/>
    <w:rsid w:val="004112F5"/>
    <w:rsid w:val="00411754"/>
    <w:rsid w:val="004135E8"/>
    <w:rsid w:val="0041459C"/>
    <w:rsid w:val="004201EA"/>
    <w:rsid w:val="0042207E"/>
    <w:rsid w:val="00422D00"/>
    <w:rsid w:val="004263A7"/>
    <w:rsid w:val="00426A18"/>
    <w:rsid w:val="004270AB"/>
    <w:rsid w:val="00427603"/>
    <w:rsid w:val="00427E21"/>
    <w:rsid w:val="0043248B"/>
    <w:rsid w:val="00433407"/>
    <w:rsid w:val="00434DE7"/>
    <w:rsid w:val="00435CF5"/>
    <w:rsid w:val="004371B5"/>
    <w:rsid w:val="004415CB"/>
    <w:rsid w:val="004435A3"/>
    <w:rsid w:val="004435F9"/>
    <w:rsid w:val="00443CE7"/>
    <w:rsid w:val="004452C4"/>
    <w:rsid w:val="0044570E"/>
    <w:rsid w:val="00445D9B"/>
    <w:rsid w:val="004509C3"/>
    <w:rsid w:val="004560CB"/>
    <w:rsid w:val="00456EE2"/>
    <w:rsid w:val="00464389"/>
    <w:rsid w:val="00465830"/>
    <w:rsid w:val="00466317"/>
    <w:rsid w:val="00466AA5"/>
    <w:rsid w:val="00467A98"/>
    <w:rsid w:val="00467CB1"/>
    <w:rsid w:val="00467E30"/>
    <w:rsid w:val="004703AF"/>
    <w:rsid w:val="00470B7E"/>
    <w:rsid w:val="00471618"/>
    <w:rsid w:val="00471864"/>
    <w:rsid w:val="00473408"/>
    <w:rsid w:val="0047370D"/>
    <w:rsid w:val="004750F3"/>
    <w:rsid w:val="004753FB"/>
    <w:rsid w:val="00475E33"/>
    <w:rsid w:val="0047759E"/>
    <w:rsid w:val="004778A1"/>
    <w:rsid w:val="00483916"/>
    <w:rsid w:val="00484040"/>
    <w:rsid w:val="004840B9"/>
    <w:rsid w:val="0048635E"/>
    <w:rsid w:val="004904FA"/>
    <w:rsid w:val="00492652"/>
    <w:rsid w:val="00493436"/>
    <w:rsid w:val="004937C9"/>
    <w:rsid w:val="00496294"/>
    <w:rsid w:val="004963F4"/>
    <w:rsid w:val="00497C82"/>
    <w:rsid w:val="004A257C"/>
    <w:rsid w:val="004A4528"/>
    <w:rsid w:val="004A68C3"/>
    <w:rsid w:val="004A6DC8"/>
    <w:rsid w:val="004B0803"/>
    <w:rsid w:val="004B0C8D"/>
    <w:rsid w:val="004B220A"/>
    <w:rsid w:val="004B38B8"/>
    <w:rsid w:val="004B4133"/>
    <w:rsid w:val="004B5A6A"/>
    <w:rsid w:val="004B5B21"/>
    <w:rsid w:val="004B63B5"/>
    <w:rsid w:val="004B7368"/>
    <w:rsid w:val="004C0212"/>
    <w:rsid w:val="004C0AA1"/>
    <w:rsid w:val="004C1D8B"/>
    <w:rsid w:val="004C215B"/>
    <w:rsid w:val="004C4F20"/>
    <w:rsid w:val="004C6E2B"/>
    <w:rsid w:val="004D012C"/>
    <w:rsid w:val="004D0C9E"/>
    <w:rsid w:val="004D281D"/>
    <w:rsid w:val="004D2D91"/>
    <w:rsid w:val="004D345C"/>
    <w:rsid w:val="004D3CFF"/>
    <w:rsid w:val="004D72F4"/>
    <w:rsid w:val="004D73AF"/>
    <w:rsid w:val="004E1DB2"/>
    <w:rsid w:val="004E3255"/>
    <w:rsid w:val="004E396B"/>
    <w:rsid w:val="004E4388"/>
    <w:rsid w:val="004E4CA4"/>
    <w:rsid w:val="004E4D85"/>
    <w:rsid w:val="004E53EE"/>
    <w:rsid w:val="004E5E0C"/>
    <w:rsid w:val="004E630B"/>
    <w:rsid w:val="004E6567"/>
    <w:rsid w:val="004F4141"/>
    <w:rsid w:val="004F4702"/>
    <w:rsid w:val="004F7E3F"/>
    <w:rsid w:val="00500D1C"/>
    <w:rsid w:val="00503DA4"/>
    <w:rsid w:val="00504BB4"/>
    <w:rsid w:val="005062AE"/>
    <w:rsid w:val="005078E4"/>
    <w:rsid w:val="00510555"/>
    <w:rsid w:val="00512D6A"/>
    <w:rsid w:val="0051336F"/>
    <w:rsid w:val="00513E25"/>
    <w:rsid w:val="0051415F"/>
    <w:rsid w:val="00514263"/>
    <w:rsid w:val="005156A2"/>
    <w:rsid w:val="00515882"/>
    <w:rsid w:val="005168F1"/>
    <w:rsid w:val="00516CD9"/>
    <w:rsid w:val="005175A2"/>
    <w:rsid w:val="00521603"/>
    <w:rsid w:val="00523FDA"/>
    <w:rsid w:val="005242AF"/>
    <w:rsid w:val="00524851"/>
    <w:rsid w:val="00524E03"/>
    <w:rsid w:val="005256C5"/>
    <w:rsid w:val="00526379"/>
    <w:rsid w:val="00527B3A"/>
    <w:rsid w:val="005310BB"/>
    <w:rsid w:val="00535BC7"/>
    <w:rsid w:val="005363D8"/>
    <w:rsid w:val="005407A9"/>
    <w:rsid w:val="00541E15"/>
    <w:rsid w:val="005424A6"/>
    <w:rsid w:val="005428B9"/>
    <w:rsid w:val="005432AA"/>
    <w:rsid w:val="0054367F"/>
    <w:rsid w:val="00543F21"/>
    <w:rsid w:val="0054400C"/>
    <w:rsid w:val="00544712"/>
    <w:rsid w:val="0054479C"/>
    <w:rsid w:val="00544B65"/>
    <w:rsid w:val="005465F3"/>
    <w:rsid w:val="0054775B"/>
    <w:rsid w:val="005534AD"/>
    <w:rsid w:val="005537A5"/>
    <w:rsid w:val="0055548F"/>
    <w:rsid w:val="00557647"/>
    <w:rsid w:val="00557940"/>
    <w:rsid w:val="00560CB5"/>
    <w:rsid w:val="005624E1"/>
    <w:rsid w:val="00566F96"/>
    <w:rsid w:val="00571684"/>
    <w:rsid w:val="00571CD7"/>
    <w:rsid w:val="0057337B"/>
    <w:rsid w:val="00574D88"/>
    <w:rsid w:val="00575D4F"/>
    <w:rsid w:val="005776D3"/>
    <w:rsid w:val="00585F09"/>
    <w:rsid w:val="00586CE0"/>
    <w:rsid w:val="00587230"/>
    <w:rsid w:val="00587B48"/>
    <w:rsid w:val="00590E19"/>
    <w:rsid w:val="005910BD"/>
    <w:rsid w:val="00592367"/>
    <w:rsid w:val="0059457E"/>
    <w:rsid w:val="005945CD"/>
    <w:rsid w:val="005950CC"/>
    <w:rsid w:val="0059534B"/>
    <w:rsid w:val="005956FA"/>
    <w:rsid w:val="0059581E"/>
    <w:rsid w:val="005960E9"/>
    <w:rsid w:val="0059642F"/>
    <w:rsid w:val="0059679D"/>
    <w:rsid w:val="00597BBD"/>
    <w:rsid w:val="005A0D03"/>
    <w:rsid w:val="005A6B16"/>
    <w:rsid w:val="005A6B83"/>
    <w:rsid w:val="005B1087"/>
    <w:rsid w:val="005B16BA"/>
    <w:rsid w:val="005B1746"/>
    <w:rsid w:val="005B1C9F"/>
    <w:rsid w:val="005B3AE7"/>
    <w:rsid w:val="005B4009"/>
    <w:rsid w:val="005B567A"/>
    <w:rsid w:val="005B57E3"/>
    <w:rsid w:val="005B5949"/>
    <w:rsid w:val="005B5FD0"/>
    <w:rsid w:val="005B6311"/>
    <w:rsid w:val="005B6E13"/>
    <w:rsid w:val="005B7014"/>
    <w:rsid w:val="005C0CED"/>
    <w:rsid w:val="005C0E2A"/>
    <w:rsid w:val="005C25BB"/>
    <w:rsid w:val="005C3A88"/>
    <w:rsid w:val="005C455F"/>
    <w:rsid w:val="005C4D4F"/>
    <w:rsid w:val="005D0BCA"/>
    <w:rsid w:val="005D294A"/>
    <w:rsid w:val="005D3B0D"/>
    <w:rsid w:val="005D5540"/>
    <w:rsid w:val="005D68B7"/>
    <w:rsid w:val="005D6B9C"/>
    <w:rsid w:val="005D74BB"/>
    <w:rsid w:val="005E0CB6"/>
    <w:rsid w:val="005E21F5"/>
    <w:rsid w:val="005F01E9"/>
    <w:rsid w:val="005F1680"/>
    <w:rsid w:val="005F1DD7"/>
    <w:rsid w:val="005F5291"/>
    <w:rsid w:val="005F5925"/>
    <w:rsid w:val="005F604C"/>
    <w:rsid w:val="005F6C6D"/>
    <w:rsid w:val="005F6E4C"/>
    <w:rsid w:val="00601ADC"/>
    <w:rsid w:val="006027A4"/>
    <w:rsid w:val="006038BD"/>
    <w:rsid w:val="00603E22"/>
    <w:rsid w:val="00604E5A"/>
    <w:rsid w:val="0060545C"/>
    <w:rsid w:val="00605642"/>
    <w:rsid w:val="00605A5B"/>
    <w:rsid w:val="00606EE5"/>
    <w:rsid w:val="0060798F"/>
    <w:rsid w:val="00613143"/>
    <w:rsid w:val="00613B0C"/>
    <w:rsid w:val="00614999"/>
    <w:rsid w:val="00616CB1"/>
    <w:rsid w:val="00617C9F"/>
    <w:rsid w:val="006200EB"/>
    <w:rsid w:val="00620112"/>
    <w:rsid w:val="00623278"/>
    <w:rsid w:val="006266C5"/>
    <w:rsid w:val="00627095"/>
    <w:rsid w:val="0063003A"/>
    <w:rsid w:val="00630174"/>
    <w:rsid w:val="00631D2E"/>
    <w:rsid w:val="00632D81"/>
    <w:rsid w:val="00634659"/>
    <w:rsid w:val="00634D3B"/>
    <w:rsid w:val="00636214"/>
    <w:rsid w:val="006415A3"/>
    <w:rsid w:val="00642C02"/>
    <w:rsid w:val="00643CBF"/>
    <w:rsid w:val="00643DCC"/>
    <w:rsid w:val="00644049"/>
    <w:rsid w:val="0064415D"/>
    <w:rsid w:val="00644295"/>
    <w:rsid w:val="00645B20"/>
    <w:rsid w:val="006469BD"/>
    <w:rsid w:val="00647F01"/>
    <w:rsid w:val="006539A3"/>
    <w:rsid w:val="006541DC"/>
    <w:rsid w:val="0065732C"/>
    <w:rsid w:val="006617DE"/>
    <w:rsid w:val="00663E83"/>
    <w:rsid w:val="006642E3"/>
    <w:rsid w:val="00664453"/>
    <w:rsid w:val="00665749"/>
    <w:rsid w:val="006658E8"/>
    <w:rsid w:val="00666451"/>
    <w:rsid w:val="006673D9"/>
    <w:rsid w:val="00667999"/>
    <w:rsid w:val="00667FA1"/>
    <w:rsid w:val="00670695"/>
    <w:rsid w:val="00672D6B"/>
    <w:rsid w:val="00672D82"/>
    <w:rsid w:val="00673EAC"/>
    <w:rsid w:val="00673FBA"/>
    <w:rsid w:val="00675165"/>
    <w:rsid w:val="00675555"/>
    <w:rsid w:val="006766BB"/>
    <w:rsid w:val="00676A48"/>
    <w:rsid w:val="00681A74"/>
    <w:rsid w:val="00683958"/>
    <w:rsid w:val="00684106"/>
    <w:rsid w:val="006867AB"/>
    <w:rsid w:val="00690396"/>
    <w:rsid w:val="00691FDA"/>
    <w:rsid w:val="00692178"/>
    <w:rsid w:val="006925CD"/>
    <w:rsid w:val="00693635"/>
    <w:rsid w:val="00694A3B"/>
    <w:rsid w:val="006A0586"/>
    <w:rsid w:val="006A0681"/>
    <w:rsid w:val="006A286C"/>
    <w:rsid w:val="006A44C2"/>
    <w:rsid w:val="006A553B"/>
    <w:rsid w:val="006A6ADE"/>
    <w:rsid w:val="006A7285"/>
    <w:rsid w:val="006B05C0"/>
    <w:rsid w:val="006B0E01"/>
    <w:rsid w:val="006B1469"/>
    <w:rsid w:val="006B398D"/>
    <w:rsid w:val="006B3E6E"/>
    <w:rsid w:val="006B6E17"/>
    <w:rsid w:val="006B7368"/>
    <w:rsid w:val="006C0B23"/>
    <w:rsid w:val="006C3F47"/>
    <w:rsid w:val="006C5312"/>
    <w:rsid w:val="006C6B42"/>
    <w:rsid w:val="006C7C9D"/>
    <w:rsid w:val="006D250E"/>
    <w:rsid w:val="006D26D5"/>
    <w:rsid w:val="006D2B79"/>
    <w:rsid w:val="006D2E6D"/>
    <w:rsid w:val="006D3164"/>
    <w:rsid w:val="006D40F3"/>
    <w:rsid w:val="006D43D3"/>
    <w:rsid w:val="006D45D9"/>
    <w:rsid w:val="006D5031"/>
    <w:rsid w:val="006D5705"/>
    <w:rsid w:val="006D5FA4"/>
    <w:rsid w:val="006D6150"/>
    <w:rsid w:val="006D6606"/>
    <w:rsid w:val="006D72DC"/>
    <w:rsid w:val="006E0774"/>
    <w:rsid w:val="006E0B6A"/>
    <w:rsid w:val="006E34FA"/>
    <w:rsid w:val="006E4FAB"/>
    <w:rsid w:val="006E5F04"/>
    <w:rsid w:val="006E68BE"/>
    <w:rsid w:val="006E6DAB"/>
    <w:rsid w:val="006F3BAE"/>
    <w:rsid w:val="006F42E4"/>
    <w:rsid w:val="006F4E21"/>
    <w:rsid w:val="006F5603"/>
    <w:rsid w:val="006F64B2"/>
    <w:rsid w:val="00700A2D"/>
    <w:rsid w:val="0070285B"/>
    <w:rsid w:val="00705242"/>
    <w:rsid w:val="00705B89"/>
    <w:rsid w:val="007060D0"/>
    <w:rsid w:val="007067D9"/>
    <w:rsid w:val="00707925"/>
    <w:rsid w:val="00710652"/>
    <w:rsid w:val="00710CF8"/>
    <w:rsid w:val="0071393B"/>
    <w:rsid w:val="00716B82"/>
    <w:rsid w:val="0072055A"/>
    <w:rsid w:val="00721DA3"/>
    <w:rsid w:val="00721F55"/>
    <w:rsid w:val="007220A6"/>
    <w:rsid w:val="00722594"/>
    <w:rsid w:val="00722C70"/>
    <w:rsid w:val="007245D3"/>
    <w:rsid w:val="0073160F"/>
    <w:rsid w:val="00731C5E"/>
    <w:rsid w:val="00732C1A"/>
    <w:rsid w:val="00735F4A"/>
    <w:rsid w:val="00736ABE"/>
    <w:rsid w:val="00737113"/>
    <w:rsid w:val="00741C65"/>
    <w:rsid w:val="00743100"/>
    <w:rsid w:val="007449C5"/>
    <w:rsid w:val="0075018D"/>
    <w:rsid w:val="007501C6"/>
    <w:rsid w:val="00751F26"/>
    <w:rsid w:val="007522CD"/>
    <w:rsid w:val="00753FCE"/>
    <w:rsid w:val="007559DC"/>
    <w:rsid w:val="007560C6"/>
    <w:rsid w:val="007560D0"/>
    <w:rsid w:val="007611C2"/>
    <w:rsid w:val="00762637"/>
    <w:rsid w:val="00766FE1"/>
    <w:rsid w:val="00767BB2"/>
    <w:rsid w:val="00770B3B"/>
    <w:rsid w:val="00771EA8"/>
    <w:rsid w:val="007720BC"/>
    <w:rsid w:val="0077309D"/>
    <w:rsid w:val="007740DD"/>
    <w:rsid w:val="007764AC"/>
    <w:rsid w:val="00777264"/>
    <w:rsid w:val="007777E4"/>
    <w:rsid w:val="00781B0C"/>
    <w:rsid w:val="00782922"/>
    <w:rsid w:val="007836A9"/>
    <w:rsid w:val="00784498"/>
    <w:rsid w:val="0078459D"/>
    <w:rsid w:val="007847A0"/>
    <w:rsid w:val="00785DAF"/>
    <w:rsid w:val="00790833"/>
    <w:rsid w:val="007961DF"/>
    <w:rsid w:val="00796ACD"/>
    <w:rsid w:val="007A2A8A"/>
    <w:rsid w:val="007A653A"/>
    <w:rsid w:val="007A6B4F"/>
    <w:rsid w:val="007A749D"/>
    <w:rsid w:val="007A77CD"/>
    <w:rsid w:val="007B1E84"/>
    <w:rsid w:val="007B2CFB"/>
    <w:rsid w:val="007B3C4D"/>
    <w:rsid w:val="007B6067"/>
    <w:rsid w:val="007B6790"/>
    <w:rsid w:val="007B727A"/>
    <w:rsid w:val="007B7541"/>
    <w:rsid w:val="007B7AAB"/>
    <w:rsid w:val="007C2205"/>
    <w:rsid w:val="007C2B8D"/>
    <w:rsid w:val="007C351B"/>
    <w:rsid w:val="007C3B1B"/>
    <w:rsid w:val="007C4A1F"/>
    <w:rsid w:val="007C4BA8"/>
    <w:rsid w:val="007C5564"/>
    <w:rsid w:val="007C55AF"/>
    <w:rsid w:val="007C5F33"/>
    <w:rsid w:val="007C6622"/>
    <w:rsid w:val="007C7608"/>
    <w:rsid w:val="007D0CE1"/>
    <w:rsid w:val="007D1D33"/>
    <w:rsid w:val="007D2282"/>
    <w:rsid w:val="007D24F1"/>
    <w:rsid w:val="007D3712"/>
    <w:rsid w:val="007D3B99"/>
    <w:rsid w:val="007D54F7"/>
    <w:rsid w:val="007D6690"/>
    <w:rsid w:val="007D70F9"/>
    <w:rsid w:val="007D75F8"/>
    <w:rsid w:val="007E0103"/>
    <w:rsid w:val="007E0631"/>
    <w:rsid w:val="007E16C5"/>
    <w:rsid w:val="007E18D6"/>
    <w:rsid w:val="007E34D9"/>
    <w:rsid w:val="007E377B"/>
    <w:rsid w:val="007E5243"/>
    <w:rsid w:val="007E53E4"/>
    <w:rsid w:val="007E64EC"/>
    <w:rsid w:val="007F095C"/>
    <w:rsid w:val="007F4D34"/>
    <w:rsid w:val="007F6105"/>
    <w:rsid w:val="007F618F"/>
    <w:rsid w:val="007F7F11"/>
    <w:rsid w:val="00800E2F"/>
    <w:rsid w:val="00802742"/>
    <w:rsid w:val="0080508A"/>
    <w:rsid w:val="00805B3F"/>
    <w:rsid w:val="00805F07"/>
    <w:rsid w:val="00807AA6"/>
    <w:rsid w:val="00810A33"/>
    <w:rsid w:val="00810CD9"/>
    <w:rsid w:val="00810FE7"/>
    <w:rsid w:val="00811D90"/>
    <w:rsid w:val="00813E94"/>
    <w:rsid w:val="008146CF"/>
    <w:rsid w:val="00816600"/>
    <w:rsid w:val="00817491"/>
    <w:rsid w:val="008225EE"/>
    <w:rsid w:val="00823150"/>
    <w:rsid w:val="0082351D"/>
    <w:rsid w:val="00825BAE"/>
    <w:rsid w:val="00826777"/>
    <w:rsid w:val="00826CDB"/>
    <w:rsid w:val="008276C3"/>
    <w:rsid w:val="00830A40"/>
    <w:rsid w:val="008313A7"/>
    <w:rsid w:val="00832A15"/>
    <w:rsid w:val="008373BF"/>
    <w:rsid w:val="00840781"/>
    <w:rsid w:val="00841ED3"/>
    <w:rsid w:val="00843684"/>
    <w:rsid w:val="008450AA"/>
    <w:rsid w:val="00845DE2"/>
    <w:rsid w:val="00846AD2"/>
    <w:rsid w:val="008474BE"/>
    <w:rsid w:val="00851B5D"/>
    <w:rsid w:val="00852625"/>
    <w:rsid w:val="0085421E"/>
    <w:rsid w:val="008551E3"/>
    <w:rsid w:val="00856E11"/>
    <w:rsid w:val="0086110A"/>
    <w:rsid w:val="00865C30"/>
    <w:rsid w:val="00866F3C"/>
    <w:rsid w:val="0086735F"/>
    <w:rsid w:val="00870940"/>
    <w:rsid w:val="00872DDE"/>
    <w:rsid w:val="00876373"/>
    <w:rsid w:val="0088115C"/>
    <w:rsid w:val="00882644"/>
    <w:rsid w:val="0088312D"/>
    <w:rsid w:val="00884EC8"/>
    <w:rsid w:val="00885DDE"/>
    <w:rsid w:val="00885E7E"/>
    <w:rsid w:val="00890D47"/>
    <w:rsid w:val="0089106E"/>
    <w:rsid w:val="008935EC"/>
    <w:rsid w:val="0089507F"/>
    <w:rsid w:val="00896AAE"/>
    <w:rsid w:val="008978E9"/>
    <w:rsid w:val="008A0FBA"/>
    <w:rsid w:val="008A15B2"/>
    <w:rsid w:val="008A1693"/>
    <w:rsid w:val="008A583E"/>
    <w:rsid w:val="008A58E1"/>
    <w:rsid w:val="008A603D"/>
    <w:rsid w:val="008B061F"/>
    <w:rsid w:val="008B1B21"/>
    <w:rsid w:val="008B42D1"/>
    <w:rsid w:val="008B5242"/>
    <w:rsid w:val="008C05B3"/>
    <w:rsid w:val="008C0D1E"/>
    <w:rsid w:val="008C1D0D"/>
    <w:rsid w:val="008C2A0F"/>
    <w:rsid w:val="008C2BA5"/>
    <w:rsid w:val="008C2F68"/>
    <w:rsid w:val="008C5BD9"/>
    <w:rsid w:val="008C6D4F"/>
    <w:rsid w:val="008C6E26"/>
    <w:rsid w:val="008D0229"/>
    <w:rsid w:val="008D10E3"/>
    <w:rsid w:val="008D168C"/>
    <w:rsid w:val="008D3104"/>
    <w:rsid w:val="008D32E6"/>
    <w:rsid w:val="008D3777"/>
    <w:rsid w:val="008D4C73"/>
    <w:rsid w:val="008D5C1D"/>
    <w:rsid w:val="008D75DA"/>
    <w:rsid w:val="008D79BA"/>
    <w:rsid w:val="008E02D1"/>
    <w:rsid w:val="008E0B75"/>
    <w:rsid w:val="008E1283"/>
    <w:rsid w:val="008E1CBD"/>
    <w:rsid w:val="008E33AE"/>
    <w:rsid w:val="008E390B"/>
    <w:rsid w:val="008E51B7"/>
    <w:rsid w:val="008E57AB"/>
    <w:rsid w:val="008E6217"/>
    <w:rsid w:val="008E65B4"/>
    <w:rsid w:val="008E68CC"/>
    <w:rsid w:val="008E759E"/>
    <w:rsid w:val="008E7DCC"/>
    <w:rsid w:val="008F00C9"/>
    <w:rsid w:val="008F0E3F"/>
    <w:rsid w:val="008F2D25"/>
    <w:rsid w:val="008F2DF2"/>
    <w:rsid w:val="008F76A1"/>
    <w:rsid w:val="008F770D"/>
    <w:rsid w:val="00900382"/>
    <w:rsid w:val="0090068F"/>
    <w:rsid w:val="009016C7"/>
    <w:rsid w:val="00901D5C"/>
    <w:rsid w:val="0090374C"/>
    <w:rsid w:val="009043AA"/>
    <w:rsid w:val="00910C98"/>
    <w:rsid w:val="0091188B"/>
    <w:rsid w:val="009138E2"/>
    <w:rsid w:val="00914BEC"/>
    <w:rsid w:val="00915FD0"/>
    <w:rsid w:val="00917FAA"/>
    <w:rsid w:val="00920D90"/>
    <w:rsid w:val="009212CC"/>
    <w:rsid w:val="009222E2"/>
    <w:rsid w:val="00923B73"/>
    <w:rsid w:val="0092423C"/>
    <w:rsid w:val="00925EA6"/>
    <w:rsid w:val="00925ECB"/>
    <w:rsid w:val="00931B01"/>
    <w:rsid w:val="00931D39"/>
    <w:rsid w:val="009325C1"/>
    <w:rsid w:val="009333BF"/>
    <w:rsid w:val="00936277"/>
    <w:rsid w:val="009405B2"/>
    <w:rsid w:val="009418AC"/>
    <w:rsid w:val="00943BEF"/>
    <w:rsid w:val="009474BF"/>
    <w:rsid w:val="009517D4"/>
    <w:rsid w:val="00953EC4"/>
    <w:rsid w:val="00956D79"/>
    <w:rsid w:val="00957B03"/>
    <w:rsid w:val="00960BAD"/>
    <w:rsid w:val="00960F68"/>
    <w:rsid w:val="00963AAE"/>
    <w:rsid w:val="009643EC"/>
    <w:rsid w:val="00964A34"/>
    <w:rsid w:val="00967B07"/>
    <w:rsid w:val="00975869"/>
    <w:rsid w:val="00975F6A"/>
    <w:rsid w:val="00981EA5"/>
    <w:rsid w:val="0098249F"/>
    <w:rsid w:val="0098387B"/>
    <w:rsid w:val="00983DB4"/>
    <w:rsid w:val="009842CE"/>
    <w:rsid w:val="00984742"/>
    <w:rsid w:val="00985B48"/>
    <w:rsid w:val="00985F2C"/>
    <w:rsid w:val="0099025C"/>
    <w:rsid w:val="00990478"/>
    <w:rsid w:val="00990BBF"/>
    <w:rsid w:val="00990BC1"/>
    <w:rsid w:val="009917B4"/>
    <w:rsid w:val="00992712"/>
    <w:rsid w:val="0099562C"/>
    <w:rsid w:val="00995BCB"/>
    <w:rsid w:val="009960DA"/>
    <w:rsid w:val="00997806"/>
    <w:rsid w:val="009A0B03"/>
    <w:rsid w:val="009A327B"/>
    <w:rsid w:val="009A3C08"/>
    <w:rsid w:val="009A572F"/>
    <w:rsid w:val="009A6A8A"/>
    <w:rsid w:val="009B0C7C"/>
    <w:rsid w:val="009B10CC"/>
    <w:rsid w:val="009B240A"/>
    <w:rsid w:val="009B380B"/>
    <w:rsid w:val="009B43E6"/>
    <w:rsid w:val="009B43F4"/>
    <w:rsid w:val="009B564A"/>
    <w:rsid w:val="009B5E0E"/>
    <w:rsid w:val="009B756F"/>
    <w:rsid w:val="009B77C9"/>
    <w:rsid w:val="009B7B5E"/>
    <w:rsid w:val="009C18ED"/>
    <w:rsid w:val="009C2A97"/>
    <w:rsid w:val="009C39ED"/>
    <w:rsid w:val="009C44D8"/>
    <w:rsid w:val="009C47A2"/>
    <w:rsid w:val="009C6A70"/>
    <w:rsid w:val="009D118F"/>
    <w:rsid w:val="009D3025"/>
    <w:rsid w:val="009D3D25"/>
    <w:rsid w:val="009E1FB1"/>
    <w:rsid w:val="009E2F2B"/>
    <w:rsid w:val="009E3109"/>
    <w:rsid w:val="009E69AF"/>
    <w:rsid w:val="009E6CC8"/>
    <w:rsid w:val="009F042A"/>
    <w:rsid w:val="009F1399"/>
    <w:rsid w:val="009F3899"/>
    <w:rsid w:val="009F415B"/>
    <w:rsid w:val="009F71BA"/>
    <w:rsid w:val="00A00212"/>
    <w:rsid w:val="00A032C0"/>
    <w:rsid w:val="00A04054"/>
    <w:rsid w:val="00A04EA9"/>
    <w:rsid w:val="00A057DF"/>
    <w:rsid w:val="00A1118F"/>
    <w:rsid w:val="00A12228"/>
    <w:rsid w:val="00A15737"/>
    <w:rsid w:val="00A168B1"/>
    <w:rsid w:val="00A2063F"/>
    <w:rsid w:val="00A22B9B"/>
    <w:rsid w:val="00A24B6C"/>
    <w:rsid w:val="00A24D68"/>
    <w:rsid w:val="00A27962"/>
    <w:rsid w:val="00A3060B"/>
    <w:rsid w:val="00A30F9B"/>
    <w:rsid w:val="00A3527D"/>
    <w:rsid w:val="00A3582F"/>
    <w:rsid w:val="00A36494"/>
    <w:rsid w:val="00A410D9"/>
    <w:rsid w:val="00A42C9B"/>
    <w:rsid w:val="00A50B10"/>
    <w:rsid w:val="00A541AB"/>
    <w:rsid w:val="00A541D6"/>
    <w:rsid w:val="00A54693"/>
    <w:rsid w:val="00A54A1B"/>
    <w:rsid w:val="00A6033A"/>
    <w:rsid w:val="00A6202C"/>
    <w:rsid w:val="00A6453D"/>
    <w:rsid w:val="00A6770C"/>
    <w:rsid w:val="00A712A2"/>
    <w:rsid w:val="00A730F9"/>
    <w:rsid w:val="00A73716"/>
    <w:rsid w:val="00A74448"/>
    <w:rsid w:val="00A74C66"/>
    <w:rsid w:val="00A77C78"/>
    <w:rsid w:val="00A831D9"/>
    <w:rsid w:val="00A8568F"/>
    <w:rsid w:val="00A85C96"/>
    <w:rsid w:val="00A8645C"/>
    <w:rsid w:val="00A867E4"/>
    <w:rsid w:val="00A91237"/>
    <w:rsid w:val="00A915EC"/>
    <w:rsid w:val="00A94020"/>
    <w:rsid w:val="00A94480"/>
    <w:rsid w:val="00A94B3E"/>
    <w:rsid w:val="00A95663"/>
    <w:rsid w:val="00A95911"/>
    <w:rsid w:val="00A96E68"/>
    <w:rsid w:val="00A97D27"/>
    <w:rsid w:val="00AA02CD"/>
    <w:rsid w:val="00AA043C"/>
    <w:rsid w:val="00AA08A7"/>
    <w:rsid w:val="00AA1C0E"/>
    <w:rsid w:val="00AA2DC6"/>
    <w:rsid w:val="00AA2ED3"/>
    <w:rsid w:val="00AA4390"/>
    <w:rsid w:val="00AA7F5B"/>
    <w:rsid w:val="00AB2299"/>
    <w:rsid w:val="00AB230F"/>
    <w:rsid w:val="00AB23F4"/>
    <w:rsid w:val="00AB764F"/>
    <w:rsid w:val="00AB7AB1"/>
    <w:rsid w:val="00AC0247"/>
    <w:rsid w:val="00AC1655"/>
    <w:rsid w:val="00AC28D5"/>
    <w:rsid w:val="00AC3A45"/>
    <w:rsid w:val="00AC3B70"/>
    <w:rsid w:val="00AC3C4E"/>
    <w:rsid w:val="00AC4686"/>
    <w:rsid w:val="00AC5EE5"/>
    <w:rsid w:val="00AC5F9D"/>
    <w:rsid w:val="00AC634C"/>
    <w:rsid w:val="00AC65BA"/>
    <w:rsid w:val="00AC6ACC"/>
    <w:rsid w:val="00AD1DCF"/>
    <w:rsid w:val="00AD3148"/>
    <w:rsid w:val="00AD535B"/>
    <w:rsid w:val="00AD6839"/>
    <w:rsid w:val="00AD7100"/>
    <w:rsid w:val="00AD72F9"/>
    <w:rsid w:val="00AD7779"/>
    <w:rsid w:val="00AE11BB"/>
    <w:rsid w:val="00AE1A09"/>
    <w:rsid w:val="00AE22FD"/>
    <w:rsid w:val="00AE714C"/>
    <w:rsid w:val="00AE7C80"/>
    <w:rsid w:val="00AF087C"/>
    <w:rsid w:val="00AF129A"/>
    <w:rsid w:val="00AF29E5"/>
    <w:rsid w:val="00AF35E2"/>
    <w:rsid w:val="00AF36B7"/>
    <w:rsid w:val="00AF485E"/>
    <w:rsid w:val="00AF5F27"/>
    <w:rsid w:val="00B02ED4"/>
    <w:rsid w:val="00B034A0"/>
    <w:rsid w:val="00B04032"/>
    <w:rsid w:val="00B05B37"/>
    <w:rsid w:val="00B068E6"/>
    <w:rsid w:val="00B0787A"/>
    <w:rsid w:val="00B1011B"/>
    <w:rsid w:val="00B129C8"/>
    <w:rsid w:val="00B12AE4"/>
    <w:rsid w:val="00B12C9A"/>
    <w:rsid w:val="00B131AF"/>
    <w:rsid w:val="00B13BE2"/>
    <w:rsid w:val="00B1474D"/>
    <w:rsid w:val="00B25B71"/>
    <w:rsid w:val="00B27B3F"/>
    <w:rsid w:val="00B30186"/>
    <w:rsid w:val="00B301AE"/>
    <w:rsid w:val="00B30BE0"/>
    <w:rsid w:val="00B34652"/>
    <w:rsid w:val="00B34B28"/>
    <w:rsid w:val="00B35778"/>
    <w:rsid w:val="00B36720"/>
    <w:rsid w:val="00B369CA"/>
    <w:rsid w:val="00B429B7"/>
    <w:rsid w:val="00B43540"/>
    <w:rsid w:val="00B4475B"/>
    <w:rsid w:val="00B461F6"/>
    <w:rsid w:val="00B4649B"/>
    <w:rsid w:val="00B534C2"/>
    <w:rsid w:val="00B53C91"/>
    <w:rsid w:val="00B6077C"/>
    <w:rsid w:val="00B60D96"/>
    <w:rsid w:val="00B63D2E"/>
    <w:rsid w:val="00B645C7"/>
    <w:rsid w:val="00B64B51"/>
    <w:rsid w:val="00B65332"/>
    <w:rsid w:val="00B6539E"/>
    <w:rsid w:val="00B65470"/>
    <w:rsid w:val="00B67200"/>
    <w:rsid w:val="00B70515"/>
    <w:rsid w:val="00B72D70"/>
    <w:rsid w:val="00B73284"/>
    <w:rsid w:val="00B751D1"/>
    <w:rsid w:val="00B76C49"/>
    <w:rsid w:val="00B77F91"/>
    <w:rsid w:val="00B80B6A"/>
    <w:rsid w:val="00B80E81"/>
    <w:rsid w:val="00B82CC6"/>
    <w:rsid w:val="00B82EA8"/>
    <w:rsid w:val="00B83630"/>
    <w:rsid w:val="00B83BC5"/>
    <w:rsid w:val="00B86193"/>
    <w:rsid w:val="00B86289"/>
    <w:rsid w:val="00B9266C"/>
    <w:rsid w:val="00B92E93"/>
    <w:rsid w:val="00B9446C"/>
    <w:rsid w:val="00B94C1C"/>
    <w:rsid w:val="00B961DB"/>
    <w:rsid w:val="00BA082E"/>
    <w:rsid w:val="00BA0AD4"/>
    <w:rsid w:val="00BA0D3B"/>
    <w:rsid w:val="00BA24A1"/>
    <w:rsid w:val="00BA306C"/>
    <w:rsid w:val="00BA54C3"/>
    <w:rsid w:val="00BA6AE3"/>
    <w:rsid w:val="00BA7CD0"/>
    <w:rsid w:val="00BB1D76"/>
    <w:rsid w:val="00BB3C9A"/>
    <w:rsid w:val="00BB5042"/>
    <w:rsid w:val="00BB57F2"/>
    <w:rsid w:val="00BB74A3"/>
    <w:rsid w:val="00BC069A"/>
    <w:rsid w:val="00BC0FC8"/>
    <w:rsid w:val="00BC19D4"/>
    <w:rsid w:val="00BC1F93"/>
    <w:rsid w:val="00BC3468"/>
    <w:rsid w:val="00BC4009"/>
    <w:rsid w:val="00BC4204"/>
    <w:rsid w:val="00BC54A5"/>
    <w:rsid w:val="00BD1533"/>
    <w:rsid w:val="00BD223C"/>
    <w:rsid w:val="00BD4C25"/>
    <w:rsid w:val="00BD574A"/>
    <w:rsid w:val="00BD5B90"/>
    <w:rsid w:val="00BE05BC"/>
    <w:rsid w:val="00BE1442"/>
    <w:rsid w:val="00BE1CEE"/>
    <w:rsid w:val="00BE1D4E"/>
    <w:rsid w:val="00BE27AA"/>
    <w:rsid w:val="00BE2F7F"/>
    <w:rsid w:val="00BE3F82"/>
    <w:rsid w:val="00BE4C70"/>
    <w:rsid w:val="00BE6305"/>
    <w:rsid w:val="00BE7866"/>
    <w:rsid w:val="00BF0230"/>
    <w:rsid w:val="00BF04E4"/>
    <w:rsid w:val="00BF1BF6"/>
    <w:rsid w:val="00BF222E"/>
    <w:rsid w:val="00BF2245"/>
    <w:rsid w:val="00BF245E"/>
    <w:rsid w:val="00BF2BF5"/>
    <w:rsid w:val="00BF2EDF"/>
    <w:rsid w:val="00BF6195"/>
    <w:rsid w:val="00C04BA0"/>
    <w:rsid w:val="00C121E2"/>
    <w:rsid w:val="00C12A60"/>
    <w:rsid w:val="00C1341B"/>
    <w:rsid w:val="00C143DE"/>
    <w:rsid w:val="00C14697"/>
    <w:rsid w:val="00C16036"/>
    <w:rsid w:val="00C16B4B"/>
    <w:rsid w:val="00C202F7"/>
    <w:rsid w:val="00C20D42"/>
    <w:rsid w:val="00C227E7"/>
    <w:rsid w:val="00C2386B"/>
    <w:rsid w:val="00C254E6"/>
    <w:rsid w:val="00C25EE6"/>
    <w:rsid w:val="00C26F75"/>
    <w:rsid w:val="00C30069"/>
    <w:rsid w:val="00C3295B"/>
    <w:rsid w:val="00C33D24"/>
    <w:rsid w:val="00C34E5C"/>
    <w:rsid w:val="00C3540B"/>
    <w:rsid w:val="00C35D77"/>
    <w:rsid w:val="00C3664A"/>
    <w:rsid w:val="00C40605"/>
    <w:rsid w:val="00C407D6"/>
    <w:rsid w:val="00C408CA"/>
    <w:rsid w:val="00C412B2"/>
    <w:rsid w:val="00C41844"/>
    <w:rsid w:val="00C42198"/>
    <w:rsid w:val="00C42B42"/>
    <w:rsid w:val="00C43154"/>
    <w:rsid w:val="00C47522"/>
    <w:rsid w:val="00C47B48"/>
    <w:rsid w:val="00C50381"/>
    <w:rsid w:val="00C51128"/>
    <w:rsid w:val="00C518B1"/>
    <w:rsid w:val="00C528D2"/>
    <w:rsid w:val="00C52B76"/>
    <w:rsid w:val="00C53436"/>
    <w:rsid w:val="00C53547"/>
    <w:rsid w:val="00C55989"/>
    <w:rsid w:val="00C57F08"/>
    <w:rsid w:val="00C61319"/>
    <w:rsid w:val="00C6350F"/>
    <w:rsid w:val="00C6427C"/>
    <w:rsid w:val="00C6563C"/>
    <w:rsid w:val="00C660D7"/>
    <w:rsid w:val="00C66E0A"/>
    <w:rsid w:val="00C7199F"/>
    <w:rsid w:val="00C71FC2"/>
    <w:rsid w:val="00C727F2"/>
    <w:rsid w:val="00C741AC"/>
    <w:rsid w:val="00C7525F"/>
    <w:rsid w:val="00C7626E"/>
    <w:rsid w:val="00C7633E"/>
    <w:rsid w:val="00C7702A"/>
    <w:rsid w:val="00C7734B"/>
    <w:rsid w:val="00C80354"/>
    <w:rsid w:val="00C8076C"/>
    <w:rsid w:val="00C826BB"/>
    <w:rsid w:val="00C82D3F"/>
    <w:rsid w:val="00C85185"/>
    <w:rsid w:val="00C852C8"/>
    <w:rsid w:val="00C90974"/>
    <w:rsid w:val="00C937DC"/>
    <w:rsid w:val="00CA1553"/>
    <w:rsid w:val="00CA2954"/>
    <w:rsid w:val="00CA6D0C"/>
    <w:rsid w:val="00CA7A65"/>
    <w:rsid w:val="00CB44F4"/>
    <w:rsid w:val="00CB49E7"/>
    <w:rsid w:val="00CB535B"/>
    <w:rsid w:val="00CB59D1"/>
    <w:rsid w:val="00CB6674"/>
    <w:rsid w:val="00CC7C56"/>
    <w:rsid w:val="00CD0BE4"/>
    <w:rsid w:val="00CD5397"/>
    <w:rsid w:val="00CD6304"/>
    <w:rsid w:val="00CD6D74"/>
    <w:rsid w:val="00CE06F7"/>
    <w:rsid w:val="00CE0E16"/>
    <w:rsid w:val="00CE207E"/>
    <w:rsid w:val="00CE2ABF"/>
    <w:rsid w:val="00CE2BA1"/>
    <w:rsid w:val="00CE2DA0"/>
    <w:rsid w:val="00CE3F3E"/>
    <w:rsid w:val="00CE4951"/>
    <w:rsid w:val="00CE5521"/>
    <w:rsid w:val="00CE6714"/>
    <w:rsid w:val="00CE6FB4"/>
    <w:rsid w:val="00CF0B87"/>
    <w:rsid w:val="00CF39A4"/>
    <w:rsid w:val="00CF3EB0"/>
    <w:rsid w:val="00CF4A52"/>
    <w:rsid w:val="00CF6154"/>
    <w:rsid w:val="00CF6952"/>
    <w:rsid w:val="00D03C9C"/>
    <w:rsid w:val="00D0439E"/>
    <w:rsid w:val="00D05466"/>
    <w:rsid w:val="00D05A5A"/>
    <w:rsid w:val="00D069A2"/>
    <w:rsid w:val="00D07BD1"/>
    <w:rsid w:val="00D10C54"/>
    <w:rsid w:val="00D12E00"/>
    <w:rsid w:val="00D139C5"/>
    <w:rsid w:val="00D142BB"/>
    <w:rsid w:val="00D156D5"/>
    <w:rsid w:val="00D15792"/>
    <w:rsid w:val="00D16D23"/>
    <w:rsid w:val="00D17620"/>
    <w:rsid w:val="00D17B02"/>
    <w:rsid w:val="00D20E92"/>
    <w:rsid w:val="00D22B13"/>
    <w:rsid w:val="00D238FF"/>
    <w:rsid w:val="00D254DE"/>
    <w:rsid w:val="00D2550E"/>
    <w:rsid w:val="00D25539"/>
    <w:rsid w:val="00D25A4D"/>
    <w:rsid w:val="00D26F07"/>
    <w:rsid w:val="00D30804"/>
    <w:rsid w:val="00D30F1D"/>
    <w:rsid w:val="00D348B0"/>
    <w:rsid w:val="00D34E83"/>
    <w:rsid w:val="00D36853"/>
    <w:rsid w:val="00D3741B"/>
    <w:rsid w:val="00D37AB7"/>
    <w:rsid w:val="00D37C27"/>
    <w:rsid w:val="00D37EED"/>
    <w:rsid w:val="00D4122E"/>
    <w:rsid w:val="00D4198E"/>
    <w:rsid w:val="00D4244C"/>
    <w:rsid w:val="00D42D91"/>
    <w:rsid w:val="00D44448"/>
    <w:rsid w:val="00D45FBF"/>
    <w:rsid w:val="00D5144B"/>
    <w:rsid w:val="00D517B7"/>
    <w:rsid w:val="00D519C2"/>
    <w:rsid w:val="00D53FF6"/>
    <w:rsid w:val="00D54008"/>
    <w:rsid w:val="00D54755"/>
    <w:rsid w:val="00D5502B"/>
    <w:rsid w:val="00D55575"/>
    <w:rsid w:val="00D56A5A"/>
    <w:rsid w:val="00D57ED8"/>
    <w:rsid w:val="00D6243E"/>
    <w:rsid w:val="00D67F25"/>
    <w:rsid w:val="00D70A8D"/>
    <w:rsid w:val="00D72796"/>
    <w:rsid w:val="00D72EC4"/>
    <w:rsid w:val="00D7308C"/>
    <w:rsid w:val="00D731F2"/>
    <w:rsid w:val="00D74D85"/>
    <w:rsid w:val="00D77C22"/>
    <w:rsid w:val="00D80551"/>
    <w:rsid w:val="00D80B4C"/>
    <w:rsid w:val="00D80FA5"/>
    <w:rsid w:val="00D83528"/>
    <w:rsid w:val="00D843B4"/>
    <w:rsid w:val="00D851E5"/>
    <w:rsid w:val="00D912B1"/>
    <w:rsid w:val="00D913B6"/>
    <w:rsid w:val="00D9212A"/>
    <w:rsid w:val="00D92D16"/>
    <w:rsid w:val="00D93DED"/>
    <w:rsid w:val="00D953E2"/>
    <w:rsid w:val="00D96016"/>
    <w:rsid w:val="00DA1CF8"/>
    <w:rsid w:val="00DA39AF"/>
    <w:rsid w:val="00DA3A70"/>
    <w:rsid w:val="00DA3C3B"/>
    <w:rsid w:val="00DA50B1"/>
    <w:rsid w:val="00DA5C7E"/>
    <w:rsid w:val="00DB4EF9"/>
    <w:rsid w:val="00DB5076"/>
    <w:rsid w:val="00DB798E"/>
    <w:rsid w:val="00DB7B5B"/>
    <w:rsid w:val="00DC1402"/>
    <w:rsid w:val="00DC392F"/>
    <w:rsid w:val="00DC3B49"/>
    <w:rsid w:val="00DC5565"/>
    <w:rsid w:val="00DC56DE"/>
    <w:rsid w:val="00DC570D"/>
    <w:rsid w:val="00DC5C1B"/>
    <w:rsid w:val="00DC79A2"/>
    <w:rsid w:val="00DD3310"/>
    <w:rsid w:val="00DD426F"/>
    <w:rsid w:val="00DD4E1F"/>
    <w:rsid w:val="00DD6C6B"/>
    <w:rsid w:val="00DE32EF"/>
    <w:rsid w:val="00DE3DCF"/>
    <w:rsid w:val="00DE4DD2"/>
    <w:rsid w:val="00DE5F37"/>
    <w:rsid w:val="00DE6425"/>
    <w:rsid w:val="00DE6734"/>
    <w:rsid w:val="00DE726B"/>
    <w:rsid w:val="00DF0EF2"/>
    <w:rsid w:val="00DF2D27"/>
    <w:rsid w:val="00DF3581"/>
    <w:rsid w:val="00DF4F86"/>
    <w:rsid w:val="00DF6CD9"/>
    <w:rsid w:val="00DF7A2E"/>
    <w:rsid w:val="00DF7CC8"/>
    <w:rsid w:val="00E001EF"/>
    <w:rsid w:val="00E032A7"/>
    <w:rsid w:val="00E04EDF"/>
    <w:rsid w:val="00E05067"/>
    <w:rsid w:val="00E05239"/>
    <w:rsid w:val="00E11ADA"/>
    <w:rsid w:val="00E1240E"/>
    <w:rsid w:val="00E149FE"/>
    <w:rsid w:val="00E15B93"/>
    <w:rsid w:val="00E161B6"/>
    <w:rsid w:val="00E16B06"/>
    <w:rsid w:val="00E171F5"/>
    <w:rsid w:val="00E20099"/>
    <w:rsid w:val="00E20927"/>
    <w:rsid w:val="00E215C8"/>
    <w:rsid w:val="00E25969"/>
    <w:rsid w:val="00E25F55"/>
    <w:rsid w:val="00E261E9"/>
    <w:rsid w:val="00E305CB"/>
    <w:rsid w:val="00E305CC"/>
    <w:rsid w:val="00E33B28"/>
    <w:rsid w:val="00E35A84"/>
    <w:rsid w:val="00E36E3E"/>
    <w:rsid w:val="00E375F3"/>
    <w:rsid w:val="00E463D4"/>
    <w:rsid w:val="00E4785F"/>
    <w:rsid w:val="00E4788D"/>
    <w:rsid w:val="00E50239"/>
    <w:rsid w:val="00E51B0A"/>
    <w:rsid w:val="00E52C72"/>
    <w:rsid w:val="00E535A0"/>
    <w:rsid w:val="00E5646D"/>
    <w:rsid w:val="00E564EA"/>
    <w:rsid w:val="00E574CE"/>
    <w:rsid w:val="00E61B07"/>
    <w:rsid w:val="00E61E51"/>
    <w:rsid w:val="00E64C40"/>
    <w:rsid w:val="00E64E0F"/>
    <w:rsid w:val="00E6545B"/>
    <w:rsid w:val="00E66C7D"/>
    <w:rsid w:val="00E72112"/>
    <w:rsid w:val="00E723B8"/>
    <w:rsid w:val="00E76302"/>
    <w:rsid w:val="00E77187"/>
    <w:rsid w:val="00E82AB9"/>
    <w:rsid w:val="00E82C57"/>
    <w:rsid w:val="00E82CBF"/>
    <w:rsid w:val="00E83B44"/>
    <w:rsid w:val="00E852CF"/>
    <w:rsid w:val="00E85679"/>
    <w:rsid w:val="00E85DB2"/>
    <w:rsid w:val="00E85E33"/>
    <w:rsid w:val="00E85F2B"/>
    <w:rsid w:val="00E862D2"/>
    <w:rsid w:val="00E903E7"/>
    <w:rsid w:val="00E90CC5"/>
    <w:rsid w:val="00E9230C"/>
    <w:rsid w:val="00E92B14"/>
    <w:rsid w:val="00E93104"/>
    <w:rsid w:val="00E94CBA"/>
    <w:rsid w:val="00E955D0"/>
    <w:rsid w:val="00E9708E"/>
    <w:rsid w:val="00E97BA8"/>
    <w:rsid w:val="00E97C7B"/>
    <w:rsid w:val="00EA063D"/>
    <w:rsid w:val="00EA14BA"/>
    <w:rsid w:val="00EA1FF2"/>
    <w:rsid w:val="00EA22C6"/>
    <w:rsid w:val="00EA38B4"/>
    <w:rsid w:val="00EA46F4"/>
    <w:rsid w:val="00EA538D"/>
    <w:rsid w:val="00EA6BB3"/>
    <w:rsid w:val="00EA71AB"/>
    <w:rsid w:val="00EB1DAB"/>
    <w:rsid w:val="00EB1E6F"/>
    <w:rsid w:val="00EB3CA0"/>
    <w:rsid w:val="00EB3CFB"/>
    <w:rsid w:val="00EB5432"/>
    <w:rsid w:val="00EB57B1"/>
    <w:rsid w:val="00EB7095"/>
    <w:rsid w:val="00EB7FC9"/>
    <w:rsid w:val="00EC012F"/>
    <w:rsid w:val="00EC09DD"/>
    <w:rsid w:val="00EC152C"/>
    <w:rsid w:val="00EC379B"/>
    <w:rsid w:val="00EC3DF8"/>
    <w:rsid w:val="00EC6595"/>
    <w:rsid w:val="00EC6F2C"/>
    <w:rsid w:val="00ED03C2"/>
    <w:rsid w:val="00ED0F28"/>
    <w:rsid w:val="00ED1AE6"/>
    <w:rsid w:val="00ED2A35"/>
    <w:rsid w:val="00ED3D8B"/>
    <w:rsid w:val="00ED40E6"/>
    <w:rsid w:val="00ED5476"/>
    <w:rsid w:val="00ED6A55"/>
    <w:rsid w:val="00ED6B1E"/>
    <w:rsid w:val="00EE20F8"/>
    <w:rsid w:val="00EE3621"/>
    <w:rsid w:val="00EE470B"/>
    <w:rsid w:val="00EE476B"/>
    <w:rsid w:val="00EE543A"/>
    <w:rsid w:val="00EF0696"/>
    <w:rsid w:val="00EF1438"/>
    <w:rsid w:val="00EF1A5E"/>
    <w:rsid w:val="00EF3A41"/>
    <w:rsid w:val="00EF4E69"/>
    <w:rsid w:val="00EF5074"/>
    <w:rsid w:val="00EF593E"/>
    <w:rsid w:val="00EF6210"/>
    <w:rsid w:val="00EF621C"/>
    <w:rsid w:val="00EF76C7"/>
    <w:rsid w:val="00F010DE"/>
    <w:rsid w:val="00F0129E"/>
    <w:rsid w:val="00F01CC3"/>
    <w:rsid w:val="00F0259C"/>
    <w:rsid w:val="00F02B76"/>
    <w:rsid w:val="00F03799"/>
    <w:rsid w:val="00F03D0E"/>
    <w:rsid w:val="00F06D3A"/>
    <w:rsid w:val="00F070E1"/>
    <w:rsid w:val="00F10D7E"/>
    <w:rsid w:val="00F11034"/>
    <w:rsid w:val="00F11587"/>
    <w:rsid w:val="00F122BE"/>
    <w:rsid w:val="00F13C78"/>
    <w:rsid w:val="00F16A7E"/>
    <w:rsid w:val="00F174BA"/>
    <w:rsid w:val="00F2338E"/>
    <w:rsid w:val="00F2347C"/>
    <w:rsid w:val="00F27DB9"/>
    <w:rsid w:val="00F31A94"/>
    <w:rsid w:val="00F32BB6"/>
    <w:rsid w:val="00F32C42"/>
    <w:rsid w:val="00F34E3C"/>
    <w:rsid w:val="00F36DDF"/>
    <w:rsid w:val="00F37570"/>
    <w:rsid w:val="00F420F9"/>
    <w:rsid w:val="00F43A6F"/>
    <w:rsid w:val="00F4410B"/>
    <w:rsid w:val="00F46729"/>
    <w:rsid w:val="00F5153A"/>
    <w:rsid w:val="00F54F83"/>
    <w:rsid w:val="00F6202D"/>
    <w:rsid w:val="00F657D1"/>
    <w:rsid w:val="00F67605"/>
    <w:rsid w:val="00F70ABB"/>
    <w:rsid w:val="00F71687"/>
    <w:rsid w:val="00F718E9"/>
    <w:rsid w:val="00F71B38"/>
    <w:rsid w:val="00F72A2B"/>
    <w:rsid w:val="00F72CE9"/>
    <w:rsid w:val="00F73BDD"/>
    <w:rsid w:val="00F73DDA"/>
    <w:rsid w:val="00F74660"/>
    <w:rsid w:val="00F76557"/>
    <w:rsid w:val="00F821D0"/>
    <w:rsid w:val="00F829C5"/>
    <w:rsid w:val="00F850CA"/>
    <w:rsid w:val="00F85469"/>
    <w:rsid w:val="00F87068"/>
    <w:rsid w:val="00F87166"/>
    <w:rsid w:val="00F92D7A"/>
    <w:rsid w:val="00F949AD"/>
    <w:rsid w:val="00F95512"/>
    <w:rsid w:val="00F95E73"/>
    <w:rsid w:val="00F96D60"/>
    <w:rsid w:val="00F97452"/>
    <w:rsid w:val="00FA11C4"/>
    <w:rsid w:val="00FA1C79"/>
    <w:rsid w:val="00FA1D31"/>
    <w:rsid w:val="00FA3466"/>
    <w:rsid w:val="00FA3A37"/>
    <w:rsid w:val="00FA408B"/>
    <w:rsid w:val="00FA49C3"/>
    <w:rsid w:val="00FA4B93"/>
    <w:rsid w:val="00FA72B4"/>
    <w:rsid w:val="00FA7DEA"/>
    <w:rsid w:val="00FB192A"/>
    <w:rsid w:val="00FB38CA"/>
    <w:rsid w:val="00FB3BF2"/>
    <w:rsid w:val="00FB4FB0"/>
    <w:rsid w:val="00FB5B1C"/>
    <w:rsid w:val="00FB5C39"/>
    <w:rsid w:val="00FC10AB"/>
    <w:rsid w:val="00FC1BD1"/>
    <w:rsid w:val="00FC1FDD"/>
    <w:rsid w:val="00FC3646"/>
    <w:rsid w:val="00FC46A4"/>
    <w:rsid w:val="00FC676D"/>
    <w:rsid w:val="00FD0497"/>
    <w:rsid w:val="00FD1B30"/>
    <w:rsid w:val="00FD202D"/>
    <w:rsid w:val="00FD3486"/>
    <w:rsid w:val="00FD448A"/>
    <w:rsid w:val="00FD4A9D"/>
    <w:rsid w:val="00FD4DF4"/>
    <w:rsid w:val="00FD59FD"/>
    <w:rsid w:val="00FD77E8"/>
    <w:rsid w:val="00FE216D"/>
    <w:rsid w:val="00FE532A"/>
    <w:rsid w:val="00FE5F19"/>
    <w:rsid w:val="00FE5FE3"/>
    <w:rsid w:val="00FE6E93"/>
    <w:rsid w:val="00FE7763"/>
    <w:rsid w:val="00FF0367"/>
    <w:rsid w:val="00FF31E7"/>
    <w:rsid w:val="00FF392A"/>
    <w:rsid w:val="00FF5A03"/>
    <w:rsid w:val="00F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7C3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C3B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43F4"/>
    <w:rPr>
      <w:rFonts w:ascii="Times New Roman" w:eastAsiaTheme="minorHAnsi" w:hAnsi="Times New Roman"/>
      <w:sz w:val="22"/>
      <w:szCs w:val="22"/>
    </w:rPr>
  </w:style>
  <w:style w:type="paragraph" w:styleId="BodyTextIndent">
    <w:name w:val="Body Text Indent"/>
    <w:basedOn w:val="Normal"/>
    <w:link w:val="BodyTextIndentChar"/>
    <w:rsid w:val="00CE207E"/>
    <w:pPr>
      <w:ind w:left="54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E207E"/>
    <w:rPr>
      <w:rFonts w:ascii="Times New Roman" w:eastAsia="Times New Roman" w:hAnsi="Times New Roman" w:cs="Times New Roman"/>
      <w:sz w:val="22"/>
      <w:szCs w:val="20"/>
    </w:rPr>
  </w:style>
  <w:style w:type="paragraph" w:styleId="NormalWeb">
    <w:name w:val="Normal (Web)"/>
    <w:basedOn w:val="Normal"/>
    <w:uiPriority w:val="99"/>
    <w:unhideWhenUsed/>
    <w:rsid w:val="005078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C3B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B1B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1B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B1B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B1B"/>
    <w:rPr>
      <w:rFonts w:eastAsiaTheme="minorHAnsi"/>
      <w:sz w:val="20"/>
      <w:szCs w:val="20"/>
    </w:rPr>
  </w:style>
  <w:style w:type="paragraph" w:customStyle="1" w:styleId="Default">
    <w:name w:val="Default"/>
    <w:rsid w:val="007C3B1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7C3B1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3B1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C3B1B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C3B1B"/>
  </w:style>
  <w:style w:type="paragraph" w:styleId="Header">
    <w:name w:val="header"/>
    <w:basedOn w:val="Normal"/>
    <w:link w:val="Head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C3B1B"/>
    <w:rPr>
      <w:rFonts w:eastAsiaTheme="minorHAns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C3B1B"/>
    <w:rPr>
      <w:i/>
      <w:iCs/>
    </w:rPr>
  </w:style>
  <w:style w:type="character" w:customStyle="1" w:styleId="refsource">
    <w:name w:val="refsource"/>
    <w:basedOn w:val="DefaultParagraphFont"/>
    <w:rsid w:val="007C3B1B"/>
  </w:style>
  <w:style w:type="character" w:styleId="Strong">
    <w:name w:val="Strong"/>
    <w:basedOn w:val="DefaultParagraphFont"/>
    <w:uiPriority w:val="22"/>
    <w:qFormat/>
    <w:rsid w:val="007C3B1B"/>
    <w:rPr>
      <w:b/>
      <w:bCs/>
    </w:rPr>
  </w:style>
  <w:style w:type="character" w:customStyle="1" w:styleId="apple-converted-space">
    <w:name w:val="apple-converted-space"/>
    <w:basedOn w:val="DefaultParagraphFont"/>
    <w:rsid w:val="007C3B1B"/>
  </w:style>
  <w:style w:type="character" w:styleId="Emphasis">
    <w:name w:val="Emphasis"/>
    <w:basedOn w:val="DefaultParagraphFont"/>
    <w:uiPriority w:val="20"/>
    <w:qFormat/>
    <w:rsid w:val="007C3B1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C3B1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C3B1B"/>
  </w:style>
  <w:style w:type="paragraph" w:styleId="Revision">
    <w:name w:val="Revision"/>
    <w:hidden/>
    <w:uiPriority w:val="99"/>
    <w:semiHidden/>
    <w:rsid w:val="007C3B1B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C3B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43F4"/>
    <w:rPr>
      <w:rFonts w:ascii="Times New Roman" w:eastAsiaTheme="minorHAnsi" w:hAnsi="Times New Roman"/>
      <w:sz w:val="22"/>
      <w:szCs w:val="22"/>
    </w:rPr>
  </w:style>
  <w:style w:type="paragraph" w:styleId="BodyTextIndent">
    <w:name w:val="Body Text Indent"/>
    <w:basedOn w:val="Normal"/>
    <w:link w:val="BodyTextIndentChar"/>
    <w:rsid w:val="00CE207E"/>
    <w:pPr>
      <w:ind w:left="54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E207E"/>
    <w:rPr>
      <w:rFonts w:ascii="Times New Roman" w:eastAsia="Times New Roman" w:hAnsi="Times New Roman" w:cs="Times New Roman"/>
      <w:sz w:val="22"/>
      <w:szCs w:val="20"/>
    </w:rPr>
  </w:style>
  <w:style w:type="paragraph" w:styleId="NormalWeb">
    <w:name w:val="Normal (Web)"/>
    <w:basedOn w:val="Normal"/>
    <w:uiPriority w:val="99"/>
    <w:unhideWhenUsed/>
    <w:rsid w:val="005078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C3B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B1B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1B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B1B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B1B"/>
    <w:rPr>
      <w:rFonts w:eastAsiaTheme="minorHAnsi"/>
      <w:sz w:val="20"/>
      <w:szCs w:val="20"/>
    </w:rPr>
  </w:style>
  <w:style w:type="paragraph" w:customStyle="1" w:styleId="Default">
    <w:name w:val="Default"/>
    <w:rsid w:val="007C3B1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7C3B1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3B1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C3B1B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C3B1B"/>
  </w:style>
  <w:style w:type="paragraph" w:styleId="Header">
    <w:name w:val="header"/>
    <w:basedOn w:val="Normal"/>
    <w:link w:val="Head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C3B1B"/>
    <w:rPr>
      <w:rFonts w:eastAsiaTheme="minorHAns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C3B1B"/>
    <w:rPr>
      <w:i/>
      <w:iCs/>
    </w:rPr>
  </w:style>
  <w:style w:type="character" w:customStyle="1" w:styleId="refsource">
    <w:name w:val="refsource"/>
    <w:basedOn w:val="DefaultParagraphFont"/>
    <w:rsid w:val="007C3B1B"/>
  </w:style>
  <w:style w:type="character" w:styleId="Strong">
    <w:name w:val="Strong"/>
    <w:basedOn w:val="DefaultParagraphFont"/>
    <w:uiPriority w:val="22"/>
    <w:qFormat/>
    <w:rsid w:val="007C3B1B"/>
    <w:rPr>
      <w:b/>
      <w:bCs/>
    </w:rPr>
  </w:style>
  <w:style w:type="character" w:customStyle="1" w:styleId="apple-converted-space">
    <w:name w:val="apple-converted-space"/>
    <w:basedOn w:val="DefaultParagraphFont"/>
    <w:rsid w:val="007C3B1B"/>
  </w:style>
  <w:style w:type="character" w:styleId="Emphasis">
    <w:name w:val="Emphasis"/>
    <w:basedOn w:val="DefaultParagraphFont"/>
    <w:uiPriority w:val="20"/>
    <w:qFormat/>
    <w:rsid w:val="007C3B1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C3B1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C3B1B"/>
  </w:style>
  <w:style w:type="paragraph" w:styleId="Revision">
    <w:name w:val="Revision"/>
    <w:hidden/>
    <w:uiPriority w:val="99"/>
    <w:semiHidden/>
    <w:rsid w:val="007C3B1B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9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1C5423-F5F4-4E45-A9BB-40A994778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6</Characters>
  <Application>Microsoft Macintosh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3</cp:revision>
  <dcterms:created xsi:type="dcterms:W3CDTF">2019-01-08T23:49:00Z</dcterms:created>
  <dcterms:modified xsi:type="dcterms:W3CDTF">2019-01-08T23:52:00Z</dcterms:modified>
</cp:coreProperties>
</file>